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2861E" w14:textId="77777777" w:rsidR="00ED7E34" w:rsidRPr="00302613" w:rsidRDefault="00000000">
      <w:pPr>
        <w:spacing w:line="360" w:lineRule="auto"/>
        <w:jc w:val="left"/>
        <w:rPr>
          <w:rFonts w:ascii="Times New Roman" w:eastAsia="Times New Roman" w:hAnsi="Times New Roman"/>
          <w:color w:val="000000" w:themeColor="text1"/>
          <w:sz w:val="24"/>
        </w:rPr>
      </w:pPr>
      <w:bookmarkStart w:id="0" w:name="OLE_LINK1"/>
      <w:r w:rsidRPr="00302613">
        <w:rPr>
          <w:rFonts w:ascii="Times New Roman" w:eastAsia="Times New Roman" w:hAnsi="Times New Roman" w:hint="eastAsia"/>
          <w:color w:val="000000" w:themeColor="text1"/>
          <w:sz w:val="24"/>
        </w:rPr>
        <w:t>Research article</w:t>
      </w:r>
    </w:p>
    <w:p w14:paraId="7CA037AA" w14:textId="77777777" w:rsidR="00ED7E34" w:rsidRPr="00302613" w:rsidRDefault="00000000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color w:val="000000" w:themeColor="text1"/>
          <w:sz w:val="28"/>
          <w:szCs w:val="28"/>
        </w:rPr>
      </w:pPr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aixie </w:t>
      </w:r>
      <w:bookmarkStart w:id="1" w:name="OLE_LINK48"/>
      <w:bookmarkEnd w:id="0"/>
      <w:r w:rsidRPr="003026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  <w:t>recipe</w:t>
      </w:r>
      <w:bookmarkStart w:id="2" w:name="OLE_LINK6"/>
      <w:bookmarkStart w:id="3" w:name="OLE_LINK5"/>
      <w:bookmarkEnd w:id="1"/>
      <w:r w:rsidRPr="00302613">
        <w:rPr>
          <w:rFonts w:ascii="Times New Roman" w:eastAsia="SimSun" w:hAnsi="Times New Roman" w:cs="Times New Roman" w:hint="eastAsia"/>
          <w:b/>
          <w:bCs/>
          <w:color w:val="000000" w:themeColor="text1"/>
          <w:sz w:val="28"/>
          <w:szCs w:val="32"/>
        </w:rPr>
        <w:t xml:space="preserve"> 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32"/>
        </w:rPr>
        <w:t>ameliorates</w:t>
      </w:r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diet-induced </w:t>
      </w:r>
      <w:r w:rsidRPr="0030261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</w:t>
      </w:r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SH</w:t>
      </w:r>
      <w:bookmarkEnd w:id="2"/>
      <w:bookmarkEnd w:id="3"/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mice</w:t>
      </w:r>
      <w:r w:rsidRPr="0030261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via</w:t>
      </w:r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activating PI3K/AKT and Keap1</w:t>
      </w:r>
      <w:r w:rsidRPr="0030261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/</w:t>
      </w:r>
      <w:r w:rsidRPr="0030261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rf2 signaling</w:t>
      </w:r>
    </w:p>
    <w:p w14:paraId="29845DE2" w14:textId="77777777" w:rsidR="00ED7E34" w:rsidRPr="00302613" w:rsidRDefault="0000000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</w:rPr>
      </w:pP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Xiaoli He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†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Jiawen You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†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Yanyan De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2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Yiren</w:t>
      </w:r>
      <w:r w:rsidRPr="00302613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  <w:lang w:bidi="ar"/>
        </w:rPr>
        <w:t xml:space="preserve"> 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Hu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3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Shenglan Qi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4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Qian Li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2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Yunyi Ya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Xiaoxiao Qu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Yanting Shao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Xinyi Fu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Shiyu Ya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Zhiying Wa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Yunhao Li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Min Zhe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Wei Liu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4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Hongjie Yang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Guangbo Ge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2*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Zheng Yao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*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lang w:bidi="ar"/>
        </w:rPr>
        <w:t>, and Yanming He</w:t>
      </w:r>
      <w:r w:rsidRPr="00302613">
        <w:rPr>
          <w:rFonts w:ascii="Times New Roman" w:eastAsia="SimSun" w:hAnsi="Times New Roman" w:cs="Times New Roman"/>
          <w:b/>
          <w:bCs/>
          <w:color w:val="000000" w:themeColor="text1"/>
          <w:szCs w:val="21"/>
          <w:vertAlign w:val="superscript"/>
          <w:lang w:bidi="ar"/>
        </w:rPr>
        <w:t>1*</w:t>
      </w:r>
    </w:p>
    <w:p w14:paraId="56127AF2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E037992" w14:textId="77777777" w:rsidR="00ED7E34" w:rsidRPr="00302613" w:rsidRDefault="00000000">
      <w:pPr>
        <w:spacing w:line="360" w:lineRule="auto"/>
        <w:rPr>
          <w:rFonts w:ascii="Times New Roman" w:eastAsia="Times New Roman" w:hAnsi="Times New Roman"/>
          <w:color w:val="000000" w:themeColor="text1"/>
          <w:szCs w:val="21"/>
        </w:rPr>
      </w:pPr>
      <w:r w:rsidRPr="00302613">
        <w:rPr>
          <w:rFonts w:ascii="Times New Roman" w:eastAsia="Times New Roman" w:hAnsi="Times New Roman" w:hint="eastAsia"/>
          <w:color w:val="000000" w:themeColor="text1"/>
          <w:szCs w:val="21"/>
          <w:vertAlign w:val="superscript"/>
        </w:rPr>
        <w:t>1</w:t>
      </w:r>
      <w:r w:rsidRPr="00302613">
        <w:rPr>
          <w:rFonts w:ascii="Times New Roman" w:eastAsia="Times New Roman" w:hAnsi="Times New Roman" w:hint="eastAsia"/>
          <w:color w:val="000000" w:themeColor="text1"/>
          <w:szCs w:val="21"/>
        </w:rPr>
        <w:t xml:space="preserve">Department of Endocrinology, Center of Experimental Animals, Yueyang Hospital of Integrated Traditional Chinese and Western Medicine, Shanghai University of Traditional Chinese Medicine, Shanghai, 200437, China; </w:t>
      </w:r>
    </w:p>
    <w:p w14:paraId="065B9FD9" w14:textId="77777777" w:rsidR="00ED7E34" w:rsidRPr="00302613" w:rsidRDefault="00000000">
      <w:pPr>
        <w:spacing w:line="360" w:lineRule="auto"/>
        <w:rPr>
          <w:rFonts w:ascii="Times New Roman" w:eastAsia="Times New Roman" w:hAnsi="Times New Roman"/>
          <w:color w:val="000000" w:themeColor="text1"/>
          <w:szCs w:val="21"/>
        </w:rPr>
      </w:pPr>
      <w:r w:rsidRPr="00302613">
        <w:rPr>
          <w:rFonts w:ascii="Times New Roman" w:eastAsia="Times New Roman" w:hAnsi="Times New Roman" w:hint="eastAsia"/>
          <w:color w:val="000000" w:themeColor="text1"/>
          <w:szCs w:val="21"/>
          <w:vertAlign w:val="superscript"/>
        </w:rPr>
        <w:t>2</w:t>
      </w:r>
      <w:r w:rsidRPr="00302613">
        <w:rPr>
          <w:rFonts w:ascii="Times New Roman" w:eastAsia="Times New Roman" w:hAnsi="Times New Roman" w:hint="eastAsia"/>
          <w:color w:val="000000" w:themeColor="text1"/>
          <w:szCs w:val="21"/>
        </w:rPr>
        <w:t xml:space="preserve">Shanghai Frontiers Science Center of TCM Chemical Biology; Institute of Interdisciplinary Integrative Medicine Research, Shanghai University of Traditional Chinese Medicine, Shanghai, 201203, China; </w:t>
      </w:r>
    </w:p>
    <w:p w14:paraId="040FF817" w14:textId="77777777" w:rsidR="00ED7E34" w:rsidRPr="00302613" w:rsidRDefault="00000000">
      <w:pPr>
        <w:spacing w:line="360" w:lineRule="auto"/>
        <w:rPr>
          <w:rFonts w:ascii="Times New Roman" w:eastAsia="Times New Roman" w:hAnsi="Times New Roman"/>
          <w:color w:val="000000" w:themeColor="text1"/>
          <w:szCs w:val="21"/>
        </w:rPr>
      </w:pPr>
      <w:r w:rsidRPr="00302613">
        <w:rPr>
          <w:rFonts w:ascii="Times New Roman" w:eastAsia="Times New Roman" w:hAnsi="Times New Roman" w:hint="eastAsia"/>
          <w:color w:val="000000" w:themeColor="text1"/>
          <w:szCs w:val="21"/>
          <w:vertAlign w:val="superscript"/>
        </w:rPr>
        <w:t>3</w:t>
      </w:r>
      <w:r w:rsidRPr="00302613">
        <w:rPr>
          <w:rFonts w:ascii="Times New Roman" w:eastAsia="Times New Roman" w:hAnsi="Times New Roman" w:hint="eastAsia"/>
          <w:color w:val="000000" w:themeColor="text1"/>
          <w:szCs w:val="21"/>
        </w:rPr>
        <w:t>Zhuanqiao Community Health Service Center, Shanghai, 201108, China;</w:t>
      </w:r>
    </w:p>
    <w:p w14:paraId="73AD3CEE" w14:textId="77777777" w:rsidR="00ED7E34" w:rsidRPr="00302613" w:rsidRDefault="00000000">
      <w:pPr>
        <w:spacing w:line="360" w:lineRule="auto"/>
        <w:rPr>
          <w:rFonts w:ascii="Times New Roman" w:eastAsia="Times New Roman" w:hAnsi="Times New Roman"/>
          <w:color w:val="000000" w:themeColor="text1"/>
          <w:szCs w:val="21"/>
        </w:rPr>
      </w:pPr>
      <w:r w:rsidRPr="00302613">
        <w:rPr>
          <w:rFonts w:ascii="Times New Roman" w:eastAsia="Times New Roman" w:hAnsi="Times New Roman" w:hint="eastAsia"/>
          <w:color w:val="000000" w:themeColor="text1"/>
          <w:szCs w:val="21"/>
          <w:vertAlign w:val="superscript"/>
        </w:rPr>
        <w:t>4</w:t>
      </w:r>
      <w:r w:rsidRPr="00302613">
        <w:rPr>
          <w:rFonts w:ascii="Times New Roman" w:eastAsia="Times New Roman" w:hAnsi="Times New Roman" w:hint="eastAsia"/>
          <w:color w:val="000000" w:themeColor="text1"/>
          <w:szCs w:val="21"/>
        </w:rPr>
        <w:t>Key Laboratory of Liver and Kidney Diseases (Ministry of Education); Institute of Liver Diseases, Shuguang Hospital Affiliated to Shanghai University of Traditional Chinese Medicine, Shanghai, 201203, China</w:t>
      </w:r>
    </w:p>
    <w:p w14:paraId="5807679A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F1E6393" w14:textId="77777777" w:rsidR="00ED7E34" w:rsidRPr="00302613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0261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*Correspondence: </w:t>
      </w:r>
    </w:p>
    <w:p w14:paraId="3BDED612" w14:textId="77777777" w:rsidR="00ED7E34" w:rsidRPr="00302613" w:rsidRDefault="000000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302613">
        <w:rPr>
          <w:rFonts w:ascii="Times New Roman" w:hAnsi="Times New Roman" w:cs="Times New Roman" w:hint="eastAsia"/>
          <w:color w:val="000000" w:themeColor="text1"/>
          <w:szCs w:val="21"/>
        </w:rPr>
        <w:t xml:space="preserve">E-mail: </w:t>
      </w:r>
      <w:r w:rsidRPr="00302613">
        <w:rPr>
          <w:rFonts w:ascii="Times New Roman" w:hAnsi="Times New Roman" w:cs="Times New Roman"/>
          <w:color w:val="000000" w:themeColor="text1"/>
          <w:szCs w:val="21"/>
        </w:rPr>
        <w:t>heyanming176@163.com</w:t>
      </w:r>
      <w:r w:rsidRPr="00302613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Pr="00302613">
        <w:rPr>
          <w:rFonts w:ascii="Times New Roman" w:hAnsi="Times New Roman" w:cs="Times New Roman"/>
          <w:color w:val="000000" w:themeColor="text1"/>
          <w:szCs w:val="21"/>
        </w:rPr>
        <w:t>Yanming He</w:t>
      </w:r>
      <w:r w:rsidRPr="00302613">
        <w:rPr>
          <w:rFonts w:ascii="Times New Roman" w:hAnsi="Times New Roman" w:cs="Times New Roman" w:hint="eastAsia"/>
          <w:color w:val="000000" w:themeColor="text1"/>
          <w:szCs w:val="21"/>
        </w:rPr>
        <w:t xml:space="preserve">); yaozheng8848@163.com (Zheng Yao); </w:t>
      </w:r>
      <w:r w:rsidRPr="00302613">
        <w:rPr>
          <w:rFonts w:ascii="Times New Roman" w:hAnsi="Times New Roman" w:cs="Times New Roman"/>
          <w:color w:val="000000" w:themeColor="text1"/>
          <w:szCs w:val="21"/>
        </w:rPr>
        <w:t>geguangbo@shutcm.edu.cn</w:t>
      </w:r>
      <w:r w:rsidRPr="00302613">
        <w:rPr>
          <w:rFonts w:ascii="Times New Roman" w:hAnsi="Times New Roman" w:cs="Times New Roman" w:hint="eastAsia"/>
          <w:color w:val="000000" w:themeColor="text1"/>
          <w:szCs w:val="21"/>
        </w:rPr>
        <w:t xml:space="preserve"> (</w:t>
      </w:r>
      <w:r w:rsidRPr="00302613">
        <w:rPr>
          <w:rFonts w:ascii="Times New Roman" w:hAnsi="Times New Roman" w:cs="Times New Roman"/>
          <w:color w:val="000000" w:themeColor="text1"/>
          <w:szCs w:val="21"/>
        </w:rPr>
        <w:t>Guangbo Ge</w:t>
      </w:r>
      <w:r w:rsidRPr="00302613">
        <w:rPr>
          <w:rFonts w:ascii="Times New Roman" w:hAnsi="Times New Roman" w:cs="Times New Roman" w:hint="eastAsia"/>
          <w:color w:val="000000" w:themeColor="text1"/>
          <w:szCs w:val="21"/>
        </w:rPr>
        <w:t>);</w:t>
      </w:r>
    </w:p>
    <w:p w14:paraId="6EC737F1" w14:textId="77777777" w:rsidR="00ED7E34" w:rsidRPr="00302613" w:rsidRDefault="00ED7E3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BBA1CB9" w14:textId="77777777" w:rsidR="00ED7E34" w:rsidRPr="00302613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0261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†</w:t>
      </w:r>
      <w:r w:rsidRPr="00302613">
        <w:rPr>
          <w:rFonts w:ascii="Times New Roman" w:hAnsi="Times New Roman" w:cs="Times New Roman"/>
          <w:color w:val="000000" w:themeColor="text1"/>
          <w:szCs w:val="21"/>
        </w:rPr>
        <w:t>These authors have contributed equally to this work and share first authorship.</w:t>
      </w:r>
    </w:p>
    <w:p w14:paraId="5DECCEEE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0CB65B0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608F9FC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516B2BB6" w14:textId="77777777" w:rsidR="00ED7E34" w:rsidRPr="00302613" w:rsidRDefault="00ED7E3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778C601" w14:textId="77777777" w:rsidR="00ED7E34" w:rsidRPr="00302613" w:rsidRDefault="00000000">
      <w:pPr>
        <w:rPr>
          <w:rFonts w:ascii="Times New Roman" w:hAnsi="Times New Roman" w:cs="Times New Roman"/>
          <w:color w:val="000000" w:themeColor="text1"/>
          <w:szCs w:val="21"/>
        </w:rPr>
      </w:pPr>
      <w:r w:rsidRPr="00302613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0F50C286" w14:textId="77777777" w:rsidR="00ED7E34" w:rsidRPr="00302613" w:rsidRDefault="00000000">
      <w:pPr>
        <w:spacing w:line="360" w:lineRule="auto"/>
        <w:rPr>
          <w:color w:val="000000" w:themeColor="text1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lastRenderedPageBreak/>
        <w:t xml:space="preserve">Supplementary 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1</w:t>
      </w:r>
    </w:p>
    <w:tbl>
      <w:tblPr>
        <w:tblStyle w:val="TableGrid"/>
        <w:tblW w:w="8694" w:type="dxa"/>
        <w:jc w:val="center"/>
        <w:tblLook w:val="04A0" w:firstRow="1" w:lastRow="0" w:firstColumn="1" w:lastColumn="0" w:noHBand="0" w:noVBand="1"/>
      </w:tblPr>
      <w:tblGrid>
        <w:gridCol w:w="1472"/>
        <w:gridCol w:w="2633"/>
        <w:gridCol w:w="1728"/>
        <w:gridCol w:w="1501"/>
        <w:gridCol w:w="1360"/>
      </w:tblGrid>
      <w:tr w:rsidR="00302613" w:rsidRPr="00302613" w14:paraId="5106F146" w14:textId="77777777">
        <w:trPr>
          <w:trHeight w:val="521"/>
          <w:jc w:val="center"/>
        </w:trPr>
        <w:tc>
          <w:tcPr>
            <w:tcW w:w="14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8433DF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Chinese name</w:t>
            </w:r>
          </w:p>
        </w:tc>
        <w:tc>
          <w:tcPr>
            <w:tcW w:w="26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6ACD17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Botanical name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EBDC6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English name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9733B0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Parts use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4AC4CB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Proportion(g)</w:t>
            </w:r>
          </w:p>
        </w:tc>
      </w:tr>
      <w:tr w:rsidR="00302613" w:rsidRPr="00302613" w14:paraId="28987B42" w14:textId="77777777">
        <w:trPr>
          <w:jc w:val="center"/>
        </w:trPr>
        <w:tc>
          <w:tcPr>
            <w:tcW w:w="14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62F58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Huang qi</w:t>
            </w:r>
          </w:p>
        </w:tc>
        <w:tc>
          <w:tcPr>
            <w:tcW w:w="26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711EF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stragalus membranaceus 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(Fisch.) Bunge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BEDAE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Astragali Radix</w:t>
            </w:r>
          </w:p>
        </w:tc>
        <w:tc>
          <w:tcPr>
            <w:tcW w:w="15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E0A7A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oot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8CCCC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</w:tr>
      <w:tr w:rsidR="00302613" w:rsidRPr="00302613" w14:paraId="11266560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CBD56B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Ling zh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6B465C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noderma lucidum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Leyss. Ex Fr.) Karst.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B0444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Ganoderma Lucidum seu Japonicum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723917B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Sporocar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350785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302613" w:rsidRPr="00302613" w14:paraId="4A121898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90BC25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Wu me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32B020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runus mume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iebold &amp; Zuc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F9CDD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ructus Mum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15B72C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ru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4EE77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02613" w:rsidRPr="00302613" w14:paraId="1C1BA91B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34655B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Nv zhen z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C520BF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gustrum lucidum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it.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A0EF9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ructus Ligustri lucidi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31397C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ru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1B2315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02613" w:rsidRPr="00302613" w14:paraId="1881F7D8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C3323C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Chuan xiong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0EFB71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igusticum chuanxiong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ort.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500A0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Chuanxiong Radix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49DA77B" w14:textId="77777777" w:rsidR="00ED7E34" w:rsidRPr="00302613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Rhizome</w:t>
            </w:r>
          </w:p>
          <w:p w14:paraId="4F2EDF1B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431E09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302613" w:rsidRPr="00302613" w14:paraId="58E5CF18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D0DDE0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Dang gui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80B941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ngelica sinensis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Oliv.) Diel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3D6FF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Angelicae Sinensis Radix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2FCBA8E" w14:textId="77777777" w:rsidR="00ED7E34" w:rsidRPr="00302613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Root</w:t>
            </w:r>
          </w:p>
          <w:p w14:paraId="448DCE66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33FFB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</w:tr>
      <w:tr w:rsidR="00302613" w:rsidRPr="00302613" w14:paraId="2F85B7A1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346ADB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Sang y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983828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orus alba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.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33333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olium Mori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8416C8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Lea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0EC2CF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</w:tr>
      <w:tr w:rsidR="00302613" w:rsidRPr="00302613" w14:paraId="3A0C83A2" w14:textId="77777777">
        <w:trPr>
          <w:jc w:val="center"/>
        </w:trPr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E2627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Fu ling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789C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oria cocos</w:t>
            </w: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Schw.) Wolf.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D736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Por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60332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Sclerot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96FA4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30261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</w:tr>
    </w:tbl>
    <w:p w14:paraId="0D22B1C6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Table S1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r w:rsidRPr="00302613">
        <w:rPr>
          <w:rFonts w:ascii="Times New Roman" w:hAnsi="Times New Roman" w:hint="eastAsia"/>
          <w:bCs/>
          <w:color w:val="000000" w:themeColor="text1"/>
          <w:kern w:val="0"/>
          <w:szCs w:val="21"/>
        </w:rPr>
        <w:t>Composition of Daixie recipe (DXR).</w:t>
      </w:r>
    </w:p>
    <w:p w14:paraId="070ABD31" w14:textId="77777777" w:rsidR="00ED7E34" w:rsidRPr="00302613" w:rsidRDefault="00ED7E34">
      <w:pPr>
        <w:spacing w:line="360" w:lineRule="auto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4208C67C" w14:textId="77777777" w:rsidR="00ED7E34" w:rsidRPr="00302613" w:rsidRDefault="00ED7E34">
      <w:pPr>
        <w:spacing w:line="360" w:lineRule="auto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65B35A09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Supplementary 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2</w:t>
      </w:r>
    </w:p>
    <w:tbl>
      <w:tblPr>
        <w:tblStyle w:val="TableGrid"/>
        <w:tblW w:w="85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2"/>
        <w:gridCol w:w="1780"/>
        <w:gridCol w:w="1430"/>
        <w:gridCol w:w="1412"/>
        <w:gridCol w:w="1066"/>
        <w:gridCol w:w="1422"/>
      </w:tblGrid>
      <w:tr w:rsidR="00302613" w:rsidRPr="00302613" w14:paraId="3A15CE5B" w14:textId="77777777">
        <w:trPr>
          <w:trHeight w:val="444"/>
          <w:jc w:val="center"/>
        </w:trPr>
        <w:tc>
          <w:tcPr>
            <w:tcW w:w="1422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2C92070D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9255A4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bodies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9047C5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species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C22812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nc.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2C1787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ilution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1336D85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Lot.</w:t>
            </w:r>
          </w:p>
        </w:tc>
      </w:tr>
      <w:tr w:rsidR="00302613" w:rsidRPr="00302613" w14:paraId="6FF29C4A" w14:textId="77777777">
        <w:trPr>
          <w:trHeight w:val="444"/>
          <w:jc w:val="center"/>
        </w:trPr>
        <w:tc>
          <w:tcPr>
            <w:tcW w:w="1422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14:paraId="719A499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imary antibodies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6A343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-AKT1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B2272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bit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9570B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nvitrogen</w:t>
            </w:r>
          </w:p>
        </w:tc>
        <w:tc>
          <w:tcPr>
            <w:tcW w:w="10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11087E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</w:tcBorders>
          </w:tcPr>
          <w:p w14:paraId="117FD3F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A5-121271</w:t>
            </w:r>
          </w:p>
        </w:tc>
      </w:tr>
      <w:tr w:rsidR="00302613" w:rsidRPr="00302613" w14:paraId="6DACADDE" w14:textId="77777777">
        <w:trPr>
          <w:trHeight w:val="444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4962B79F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2B289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K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1C16D9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ou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4971FF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Santa Cruz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4B1166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28B61E1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c-5298</w:t>
            </w:r>
          </w:p>
        </w:tc>
      </w:tr>
      <w:tr w:rsidR="00302613" w:rsidRPr="00302613" w14:paraId="187FD362" w14:textId="77777777">
        <w:trPr>
          <w:trHeight w:val="444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14971E3A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46F653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rf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08B007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abbi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F9EB1E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bc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761A988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559FE5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b62352</w:t>
            </w:r>
          </w:p>
        </w:tc>
      </w:tr>
      <w:tr w:rsidR="00302613" w:rsidRPr="00302613" w14:paraId="1C5F2E40" w14:textId="77777777">
        <w:trPr>
          <w:trHeight w:val="444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7ADD26D9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28414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O-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05D10B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abbi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D581B9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bc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5827768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CF9F5FF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b68477</w:t>
            </w:r>
          </w:p>
        </w:tc>
      </w:tr>
      <w:tr w:rsidR="00302613" w:rsidRPr="00302613" w14:paraId="5DB96530" w14:textId="77777777">
        <w:trPr>
          <w:trHeight w:val="444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0A7E1569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080D8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PD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9FC9ABD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ous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AC9073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teintec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6D25EE6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5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63375B6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0004-1-Ig</w:t>
            </w:r>
          </w:p>
        </w:tc>
      </w:tr>
      <w:tr w:rsidR="00302613" w:rsidRPr="00302613" w14:paraId="13D84604" w14:textId="77777777">
        <w:trPr>
          <w:trHeight w:val="90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2C6BD12F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F44BD6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APDH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B22331D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abbi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A0FC98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oteintec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4AB44D9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5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021251C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494-1-AP</w:t>
            </w:r>
          </w:p>
        </w:tc>
      </w:tr>
      <w:tr w:rsidR="00302613" w:rsidRPr="00302613" w14:paraId="285F4BBA" w14:textId="77777777">
        <w:trPr>
          <w:trHeight w:val="90"/>
          <w:jc w:val="center"/>
        </w:trPr>
        <w:tc>
          <w:tcPr>
            <w:tcW w:w="1422" w:type="dxa"/>
            <w:vMerge/>
            <w:tcBorders>
              <w:top w:val="nil"/>
              <w:bottom w:val="single" w:sz="6" w:space="0" w:color="auto"/>
              <w:right w:val="nil"/>
            </w:tcBorders>
          </w:tcPr>
          <w:p w14:paraId="6B02D18F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2E3E1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-acti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106B19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eastAsia="SimSun" w:hAnsi="Times New Roman" w:cs="Times New Roman" w:hint="eastAsia"/>
                <w:bCs/>
                <w:color w:val="000000" w:themeColor="text1"/>
                <w:szCs w:val="21"/>
              </w:rPr>
              <w:t>Mou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E94BC9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bca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0D569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: 5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auto"/>
            </w:tcBorders>
          </w:tcPr>
          <w:p w14:paraId="4ABF4FA5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b8226</w:t>
            </w:r>
          </w:p>
        </w:tc>
      </w:tr>
      <w:tr w:rsidR="00302613" w:rsidRPr="00302613" w14:paraId="5D44201B" w14:textId="77777777">
        <w:trPr>
          <w:trHeight w:val="737"/>
          <w:jc w:val="center"/>
        </w:trPr>
        <w:tc>
          <w:tcPr>
            <w:tcW w:w="1422" w:type="dxa"/>
            <w:vMerge w:val="restart"/>
            <w:tcBorders>
              <w:top w:val="single" w:sz="6" w:space="0" w:color="auto"/>
              <w:bottom w:val="nil"/>
              <w:right w:val="nil"/>
            </w:tcBorders>
          </w:tcPr>
          <w:p w14:paraId="6AE8EFC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lastRenderedPageBreak/>
              <w:t>Secondary antibodies</w:t>
            </w:r>
          </w:p>
        </w:tc>
        <w:tc>
          <w:tcPr>
            <w:tcW w:w="1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4414B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mouse</w:t>
            </w:r>
          </w:p>
        </w:tc>
        <w:tc>
          <w:tcPr>
            <w:tcW w:w="14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A8AF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at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11F635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eyotime</w:t>
            </w:r>
          </w:p>
        </w:tc>
        <w:tc>
          <w:tcPr>
            <w:tcW w:w="10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1F05E1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single" w:sz="6" w:space="0" w:color="auto"/>
              <w:left w:val="nil"/>
              <w:bottom w:val="nil"/>
            </w:tcBorders>
          </w:tcPr>
          <w:p w14:paraId="6B314C2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0216</w:t>
            </w:r>
          </w:p>
        </w:tc>
      </w:tr>
      <w:tr w:rsidR="00302613" w:rsidRPr="00302613" w14:paraId="3B4EFE1B" w14:textId="77777777">
        <w:trPr>
          <w:trHeight w:val="737"/>
          <w:jc w:val="center"/>
        </w:trPr>
        <w:tc>
          <w:tcPr>
            <w:tcW w:w="1422" w:type="dxa"/>
            <w:vMerge/>
            <w:tcBorders>
              <w:top w:val="nil"/>
              <w:bottom w:val="nil"/>
              <w:right w:val="nil"/>
            </w:tcBorders>
          </w:tcPr>
          <w:p w14:paraId="199089D9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904FBBC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nti-rabbi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F3A3417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a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ED1332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eyoti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14:paraId="300651E3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10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</w:tcPr>
          <w:p w14:paraId="7D803A71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0208</w:t>
            </w:r>
          </w:p>
        </w:tc>
      </w:tr>
      <w:tr w:rsidR="00302613" w:rsidRPr="00302613" w14:paraId="4CD0B81F" w14:textId="77777777">
        <w:trPr>
          <w:trHeight w:val="737"/>
          <w:jc w:val="center"/>
        </w:trPr>
        <w:tc>
          <w:tcPr>
            <w:tcW w:w="1422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14:paraId="607731CA" w14:textId="77777777" w:rsidR="00ED7E34" w:rsidRPr="00302613" w:rsidRDefault="00ED7E34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BE065F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  <w:lang w:eastAsia="zh-Hans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eastAsia="zh-Hans"/>
              </w:rPr>
              <w:t>FITC</w:t>
            </w: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anti-rabbi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074B3F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Goa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DE7679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bca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3B77B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: 30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</w:tcBorders>
          </w:tcPr>
          <w:p w14:paraId="3152B404" w14:textId="77777777" w:rsidR="00ED7E34" w:rsidRPr="00302613" w:rsidRDefault="00000000">
            <w:pPr>
              <w:spacing w:line="360" w:lineRule="auto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b6717</w:t>
            </w:r>
          </w:p>
        </w:tc>
      </w:tr>
    </w:tbl>
    <w:p w14:paraId="7E345FB7" w14:textId="77777777" w:rsidR="00ED7E34" w:rsidRPr="00302613" w:rsidRDefault="00000000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Table S2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r w:rsidRPr="0030261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The list of </w:t>
      </w:r>
      <w:r w:rsidRPr="00302613">
        <w:rPr>
          <w:rFonts w:ascii="Times New Roman" w:hAnsi="Times New Roman" w:cs="Times New Roman"/>
          <w:bCs/>
          <w:color w:val="000000" w:themeColor="text1"/>
          <w:szCs w:val="21"/>
        </w:rPr>
        <w:t>primary antibodies and secondary antibodies</w:t>
      </w:r>
      <w:r w:rsidRPr="0030261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.</w:t>
      </w:r>
    </w:p>
    <w:p w14:paraId="3A48E33F" w14:textId="77777777" w:rsidR="00ED7E34" w:rsidRPr="00302613" w:rsidRDefault="00ED7E34">
      <w:pPr>
        <w:spacing w:line="360" w:lineRule="auto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1942B3CB" w14:textId="77777777" w:rsidR="00ED7E34" w:rsidRPr="00302613" w:rsidRDefault="00ED7E34">
      <w:pPr>
        <w:spacing w:line="360" w:lineRule="auto"/>
        <w:rPr>
          <w:rFonts w:ascii="Times New Roman" w:hAnsi="Times New Roman"/>
          <w:b/>
          <w:color w:val="000000" w:themeColor="text1"/>
          <w:kern w:val="0"/>
          <w:szCs w:val="21"/>
        </w:rPr>
      </w:pPr>
    </w:p>
    <w:p w14:paraId="2EF8264C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Supplementary 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3</w:t>
      </w:r>
    </w:p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3700"/>
        <w:gridCol w:w="3650"/>
      </w:tblGrid>
      <w:tr w:rsidR="00302613" w:rsidRPr="00302613" w14:paraId="128D5538" w14:textId="77777777">
        <w:trPr>
          <w:trHeight w:val="444"/>
          <w:jc w:val="center"/>
        </w:trPr>
        <w:tc>
          <w:tcPr>
            <w:tcW w:w="1172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00E20A4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rimers</w:t>
            </w:r>
          </w:p>
        </w:tc>
        <w:tc>
          <w:tcPr>
            <w:tcW w:w="37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AB00E8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orward</w:t>
            </w:r>
          </w:p>
        </w:tc>
        <w:tc>
          <w:tcPr>
            <w:tcW w:w="3650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4F29D2E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everse</w:t>
            </w:r>
          </w:p>
        </w:tc>
      </w:tr>
      <w:tr w:rsidR="00302613" w:rsidRPr="00302613" w14:paraId="24EB3244" w14:textId="77777777">
        <w:trPr>
          <w:trHeight w:val="444"/>
          <w:jc w:val="center"/>
        </w:trPr>
        <w:tc>
          <w:tcPr>
            <w:tcW w:w="1172" w:type="dxa"/>
            <w:tcBorders>
              <w:top w:val="single" w:sz="6" w:space="0" w:color="auto"/>
              <w:bottom w:val="nil"/>
              <w:right w:val="nil"/>
            </w:tcBorders>
          </w:tcPr>
          <w:p w14:paraId="530B02A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Acc1</w:t>
            </w:r>
          </w:p>
        </w:tc>
        <w:tc>
          <w:tcPr>
            <w:tcW w:w="3700" w:type="dxa"/>
            <w:tcBorders>
              <w:top w:val="single" w:sz="6" w:space="0" w:color="auto"/>
              <w:left w:val="nil"/>
              <w:right w:val="nil"/>
            </w:tcBorders>
          </w:tcPr>
          <w:p w14:paraId="6870F10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ACATCCCGCACCTTCTTCTAC</w:t>
            </w:r>
          </w:p>
        </w:tc>
        <w:tc>
          <w:tcPr>
            <w:tcW w:w="3650" w:type="dxa"/>
            <w:tcBorders>
              <w:top w:val="single" w:sz="6" w:space="0" w:color="auto"/>
              <w:left w:val="nil"/>
            </w:tcBorders>
          </w:tcPr>
          <w:p w14:paraId="4FDB236F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TTCCACAAACCAGCGTCTC</w:t>
            </w:r>
          </w:p>
        </w:tc>
      </w:tr>
      <w:tr w:rsidR="00302613" w:rsidRPr="00302613" w14:paraId="00A7C16F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6DF4257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Cpt1a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4A4EC42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CCACCGTTTGACTTGTGACCC</w:t>
            </w:r>
          </w:p>
        </w:tc>
        <w:tc>
          <w:tcPr>
            <w:tcW w:w="3650" w:type="dxa"/>
            <w:tcBorders>
              <w:left w:val="nil"/>
            </w:tcBorders>
          </w:tcPr>
          <w:p w14:paraId="4AC8491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CCTTTATCCATTAGGAGCCGAT</w:t>
            </w:r>
          </w:p>
        </w:tc>
      </w:tr>
      <w:tr w:rsidR="00302613" w:rsidRPr="00302613" w14:paraId="1E7EAB63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3EB471E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Srebp1c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2B8275B3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ACCTCATCCGCCACCT</w:t>
            </w:r>
          </w:p>
        </w:tc>
        <w:tc>
          <w:tcPr>
            <w:tcW w:w="3650" w:type="dxa"/>
            <w:tcBorders>
              <w:left w:val="nil"/>
            </w:tcBorders>
          </w:tcPr>
          <w:p w14:paraId="46EA1D9B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GTAGACAACAGCCGCATC</w:t>
            </w:r>
          </w:p>
        </w:tc>
      </w:tr>
      <w:tr w:rsidR="00302613" w:rsidRPr="00302613" w14:paraId="2A0F9CB4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7C81B3E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Scd1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16DF94F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AGTTCCTACACGACCACCACTA</w:t>
            </w:r>
          </w:p>
        </w:tc>
        <w:tc>
          <w:tcPr>
            <w:tcW w:w="3650" w:type="dxa"/>
            <w:tcBorders>
              <w:left w:val="nil"/>
            </w:tcBorders>
          </w:tcPr>
          <w:p w14:paraId="1A6183F2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GACGGATGTCTTCTTCCAGAT</w:t>
            </w:r>
          </w:p>
        </w:tc>
      </w:tr>
      <w:tr w:rsidR="00302613" w:rsidRPr="00302613" w14:paraId="09D279D2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33FB6B4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Fasn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4F502E81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CCTCATCACTAGAAGCCACCAG</w:t>
            </w:r>
          </w:p>
        </w:tc>
        <w:tc>
          <w:tcPr>
            <w:tcW w:w="3650" w:type="dxa"/>
            <w:tcBorders>
              <w:left w:val="nil"/>
            </w:tcBorders>
          </w:tcPr>
          <w:p w14:paraId="5214FA4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TGGTACTTGGCCTTGGGTTTA</w:t>
            </w:r>
          </w:p>
        </w:tc>
      </w:tr>
      <w:tr w:rsidR="00302613" w:rsidRPr="00302613" w14:paraId="4C0B24B3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6A9822B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Tnf-α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69788D83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AAATTCGAGTGACAAGCCTGTAG</w:t>
            </w:r>
          </w:p>
        </w:tc>
        <w:tc>
          <w:tcPr>
            <w:tcW w:w="3650" w:type="dxa"/>
            <w:tcBorders>
              <w:left w:val="nil"/>
            </w:tcBorders>
          </w:tcPr>
          <w:p w14:paraId="50D9BBE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CCTTGAAGAGAACCTGGGAGTAG</w:t>
            </w:r>
          </w:p>
        </w:tc>
      </w:tr>
      <w:tr w:rsidR="00302613" w:rsidRPr="00302613" w14:paraId="701EE97B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628BCA4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Il-1β</w:t>
            </w:r>
          </w:p>
        </w:tc>
        <w:tc>
          <w:tcPr>
            <w:tcW w:w="3700" w:type="dxa"/>
            <w:tcBorders>
              <w:left w:val="nil"/>
              <w:right w:val="nil"/>
            </w:tcBorders>
          </w:tcPr>
          <w:p w14:paraId="27DD060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ATCTATACCTGTCCTGTGTAATGAAAGAC</w:t>
            </w:r>
          </w:p>
        </w:tc>
        <w:tc>
          <w:tcPr>
            <w:tcW w:w="3650" w:type="dxa"/>
            <w:tcBorders>
              <w:left w:val="nil"/>
            </w:tcBorders>
          </w:tcPr>
          <w:p w14:paraId="653CFF6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GGGTATTGCTTGGGATCCA</w:t>
            </w:r>
          </w:p>
        </w:tc>
      </w:tr>
      <w:tr w:rsidR="00302613" w:rsidRPr="00302613" w14:paraId="6CEBE7B0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nil"/>
              <w:right w:val="nil"/>
            </w:tcBorders>
          </w:tcPr>
          <w:p w14:paraId="6CF0166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Il-6</w:t>
            </w:r>
          </w:p>
        </w:tc>
        <w:tc>
          <w:tcPr>
            <w:tcW w:w="3700" w:type="dxa"/>
            <w:tcBorders>
              <w:left w:val="nil"/>
              <w:bottom w:val="nil"/>
              <w:right w:val="nil"/>
            </w:tcBorders>
          </w:tcPr>
          <w:p w14:paraId="519978D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CTCTGGTCTCTGGAGTACC</w:t>
            </w:r>
          </w:p>
        </w:tc>
        <w:tc>
          <w:tcPr>
            <w:tcW w:w="3650" w:type="dxa"/>
            <w:tcBorders>
              <w:left w:val="nil"/>
              <w:bottom w:val="nil"/>
            </w:tcBorders>
          </w:tcPr>
          <w:p w14:paraId="07BCB156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GAGAGCATTGGAAATTGGGG</w:t>
            </w:r>
          </w:p>
        </w:tc>
      </w:tr>
      <w:tr w:rsidR="00302613" w:rsidRPr="00302613" w14:paraId="561B405D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12434A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Nqo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55051C9F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GGATGGGAGGTACTCGAAT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4027E8D0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GCTAGAGATGACTCGGAAGG</w:t>
            </w:r>
          </w:p>
        </w:tc>
      </w:tr>
      <w:tr w:rsidR="00302613" w:rsidRPr="00302613" w14:paraId="6FD36E73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E811097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Gcl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686664C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TACCACGCAGTCAAGGAC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3B34B36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CTCCATTCAGTAACAACTGGAC</w:t>
            </w:r>
          </w:p>
        </w:tc>
      </w:tr>
      <w:tr w:rsidR="00302613" w:rsidRPr="00302613" w14:paraId="27DCD62E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D41318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Gcl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6915FCB4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GGAGCTTCGGGACTGTATC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0B8C7E7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GAAACTCCCTGACTAAATCGG</w:t>
            </w:r>
          </w:p>
        </w:tc>
      </w:tr>
      <w:tr w:rsidR="00302613" w:rsidRPr="00302613" w14:paraId="47EC6E9D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E115D9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Srxn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5B40D44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CCAGGGTGGCGACTACTA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611D9BBC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TGGACCTCACGAGCTTGG</w:t>
            </w:r>
          </w:p>
        </w:tc>
      </w:tr>
      <w:tr w:rsidR="00302613" w:rsidRPr="00302613" w14:paraId="3A04EEBB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45C456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Gsta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</w:tcPr>
          <w:p w14:paraId="72DFDF2D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ACCTCGCTGCCAAGTACAAC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</w:tcPr>
          <w:p w14:paraId="1181C23A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AGCCACGGCAATCATCATCA</w:t>
            </w:r>
          </w:p>
        </w:tc>
      </w:tr>
      <w:tr w:rsidR="00302613" w:rsidRPr="00302613" w14:paraId="430E0AB3" w14:textId="77777777">
        <w:trPr>
          <w:trHeight w:val="444"/>
          <w:jc w:val="center"/>
        </w:trPr>
        <w:tc>
          <w:tcPr>
            <w:tcW w:w="1172" w:type="dxa"/>
            <w:tcBorders>
              <w:top w:val="nil"/>
              <w:bottom w:val="single" w:sz="12" w:space="0" w:color="auto"/>
              <w:right w:val="nil"/>
            </w:tcBorders>
          </w:tcPr>
          <w:p w14:paraId="6A475698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G</w:t>
            </w:r>
            <w:r w:rsidRPr="00302613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apd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D1FD2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AACTTTGGCATTGTGGAAGG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12" w:space="0" w:color="auto"/>
            </w:tcBorders>
          </w:tcPr>
          <w:p w14:paraId="0BEAA023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30261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CACATTGGGGGTAGGAACAC</w:t>
            </w:r>
          </w:p>
        </w:tc>
      </w:tr>
    </w:tbl>
    <w:p w14:paraId="0CBD4069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  <w:sectPr w:rsidR="00ED7E34" w:rsidRPr="00302613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Table S3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r w:rsidRPr="00302613">
        <w:rPr>
          <w:rFonts w:ascii="Times New Roman" w:hAnsi="Times New Roman"/>
          <w:bCs/>
          <w:color w:val="000000" w:themeColor="text1"/>
          <w:kern w:val="0"/>
          <w:szCs w:val="21"/>
        </w:rPr>
        <w:t>Real-time PCR primer sequences.</w:t>
      </w:r>
    </w:p>
    <w:p w14:paraId="535CA548" w14:textId="77777777" w:rsidR="00ED7E34" w:rsidRPr="00302613" w:rsidRDefault="00000000">
      <w:pPr>
        <w:spacing w:line="360" w:lineRule="auto"/>
        <w:rPr>
          <w:color w:val="000000" w:themeColor="text1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lastRenderedPageBreak/>
        <w:t xml:space="preserve">Supplementary 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4</w:t>
      </w:r>
    </w:p>
    <w:tbl>
      <w:tblPr>
        <w:tblW w:w="14086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445"/>
        <w:gridCol w:w="713"/>
        <w:gridCol w:w="986"/>
        <w:gridCol w:w="1349"/>
        <w:gridCol w:w="1377"/>
        <w:gridCol w:w="789"/>
        <w:gridCol w:w="1334"/>
        <w:gridCol w:w="2589"/>
        <w:gridCol w:w="3407"/>
        <w:gridCol w:w="1097"/>
      </w:tblGrid>
      <w:tr w:rsidR="00302613" w:rsidRPr="00302613" w14:paraId="090CBC8D" w14:textId="77777777">
        <w:trPr>
          <w:trHeight w:val="90"/>
          <w:tblHeader/>
          <w:jc w:val="center"/>
        </w:trPr>
        <w:tc>
          <w:tcPr>
            <w:tcW w:w="4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3D8A4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7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7EEBE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T/min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1AA5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Ion model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548F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easured mass /Da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153E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alculated mass /Da</w:t>
            </w:r>
          </w:p>
        </w:tc>
        <w:tc>
          <w:tcPr>
            <w:tcW w:w="7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FCC9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rror/ppm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C96F1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Molecular formula</w:t>
            </w:r>
          </w:p>
        </w:tc>
        <w:tc>
          <w:tcPr>
            <w:tcW w:w="25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B67F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Component name</w:t>
            </w:r>
          </w:p>
        </w:tc>
        <w:tc>
          <w:tcPr>
            <w:tcW w:w="34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3F43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15453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eak area</w:t>
            </w:r>
          </w:p>
        </w:tc>
      </w:tr>
      <w:tr w:rsidR="00302613" w:rsidRPr="00302613" w14:paraId="58AD688C" w14:textId="77777777">
        <w:trPr>
          <w:jc w:val="center"/>
        </w:trPr>
        <w:tc>
          <w:tcPr>
            <w:tcW w:w="44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AA2C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1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86EFC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A862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DF77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0552</w:t>
            </w:r>
          </w:p>
        </w:tc>
        <w:tc>
          <w:tcPr>
            <w:tcW w:w="13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094F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0550</w:t>
            </w:r>
          </w:p>
        </w:tc>
        <w:tc>
          <w:tcPr>
            <w:tcW w:w="78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4005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180</w:t>
            </w:r>
          </w:p>
        </w:tc>
        <w:tc>
          <w:tcPr>
            <w:tcW w:w="13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242C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7H12O6</w:t>
            </w: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6786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exahydro-1,3,4,5-Tetrahydroxybenzoic acid</w:t>
            </w:r>
          </w:p>
        </w:tc>
        <w:tc>
          <w:tcPr>
            <w:tcW w:w="340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4C8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A310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01504933</w:t>
            </w:r>
          </w:p>
        </w:tc>
      </w:tr>
      <w:tr w:rsidR="00302613" w:rsidRPr="00302613" w14:paraId="6116BECE" w14:textId="77777777">
        <w:trPr>
          <w:trHeight w:val="343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0980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618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17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9B68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4.07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C18F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4.07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46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6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3C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H9N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C63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mma-aminobutyr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B1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5A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351582</w:t>
            </w:r>
          </w:p>
        </w:tc>
      </w:tr>
      <w:tr w:rsidR="00302613" w:rsidRPr="00302613" w14:paraId="3126563D" w14:textId="77777777">
        <w:trPr>
          <w:trHeight w:val="1479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C0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761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26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92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0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04B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0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AC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6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7F3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22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6D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ucros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12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a cocos (Schw.) Wolf. (P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ngelica sinensis (Oliv.) Diels (AS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BFE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22117064</w:t>
            </w:r>
          </w:p>
        </w:tc>
      </w:tr>
      <w:tr w:rsidR="00302613" w:rsidRPr="00302613" w14:paraId="392E3798" w14:textId="77777777">
        <w:trPr>
          <w:trHeight w:val="38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72C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D8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235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ED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9.08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76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9.08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1E1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70F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8H12N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28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etramethylpyrazi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F2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3937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604559</w:t>
            </w:r>
          </w:p>
        </w:tc>
      </w:tr>
      <w:tr w:rsidR="00302613" w:rsidRPr="00302613" w14:paraId="4927FF16" w14:textId="77777777">
        <w:trPr>
          <w:trHeight w:val="48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8E7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74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D49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4B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.01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7A3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.0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A04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2.2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5E3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H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612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ucc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BFF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gelica sinensis (Oliv.) Diels (AS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CC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4193451</w:t>
            </w:r>
          </w:p>
        </w:tc>
      </w:tr>
      <w:tr w:rsidR="00302613" w:rsidRPr="00302613" w14:paraId="7C57207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1BF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74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DA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F76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9.01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03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9.01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F1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A2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7H6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53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ll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12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B03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17588</w:t>
            </w:r>
          </w:p>
        </w:tc>
      </w:tr>
      <w:tr w:rsidR="00302613" w:rsidRPr="00302613" w14:paraId="1390201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3B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99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6C4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EA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.05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A27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.05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2B2E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3.6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6FA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5H10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4A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lere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957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0FC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26091</w:t>
            </w:r>
          </w:p>
        </w:tc>
      </w:tr>
      <w:tr w:rsidR="00302613" w:rsidRPr="00302613" w14:paraId="11A2244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D1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8A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226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928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1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71B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AA5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4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18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7H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4D1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tocatechu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C9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95E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5179345</w:t>
            </w:r>
          </w:p>
        </w:tc>
      </w:tr>
      <w:tr w:rsidR="00302613" w:rsidRPr="00302613" w14:paraId="42BF787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6CD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3DE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0D1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96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5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408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4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18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5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1CC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11H12O7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744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iscid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87A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66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7885265</w:t>
            </w:r>
          </w:p>
        </w:tc>
      </w:tr>
      <w:tr w:rsidR="00302613" w:rsidRPr="00302613" w14:paraId="4F5AEDB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BB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5AC2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2E5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0D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9.04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CD3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9.04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ABD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3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035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8H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48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nill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EF7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3D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3967924</w:t>
            </w:r>
          </w:p>
        </w:tc>
      </w:tr>
      <w:tr w:rsidR="00302613" w:rsidRPr="00302613" w14:paraId="58B4487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8C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409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171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2E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7.02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C9E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7.02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12B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3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D4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7H6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7C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4-Dihydroxybenzaldehy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1F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C9E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9803884</w:t>
            </w:r>
          </w:p>
        </w:tc>
      </w:tr>
      <w:tr w:rsidR="00302613" w:rsidRPr="00302613" w14:paraId="4C108F0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B0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67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12B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AB6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8B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BB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6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E93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8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E9E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ryptochloroge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C300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F4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45133195</w:t>
            </w:r>
          </w:p>
        </w:tc>
      </w:tr>
      <w:tr w:rsidR="00302613" w:rsidRPr="00302613" w14:paraId="3125B0C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C6DA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7F6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22A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30B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1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1C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64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1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549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7H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E7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entis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8E6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814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1585612</w:t>
            </w:r>
          </w:p>
        </w:tc>
      </w:tr>
      <w:tr w:rsidR="00302613" w:rsidRPr="00302613" w14:paraId="7B6C7A1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DDA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69E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5C7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74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1.04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C8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1.04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A86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B2F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9H10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C3F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hydrocaffe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16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020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492762</w:t>
            </w:r>
          </w:p>
        </w:tc>
      </w:tr>
      <w:tr w:rsidR="00302613" w:rsidRPr="00302613" w14:paraId="04EDBA3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BB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C83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B1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9BF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1.16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AC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1.16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6B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.0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59A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24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1F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FF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43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006782</w:t>
            </w:r>
          </w:p>
        </w:tc>
      </w:tr>
      <w:tr w:rsidR="00302613" w:rsidRPr="00302613" w14:paraId="2D10FFF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E23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61C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268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A473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1.10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BC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1.10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265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7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B9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4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F24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uezhenid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CEB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4DF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857015</w:t>
            </w:r>
          </w:p>
        </w:tc>
      </w:tr>
      <w:tr w:rsidR="00302613" w:rsidRPr="00302613" w14:paraId="4EE54638" w14:textId="77777777">
        <w:trPr>
          <w:trHeight w:val="635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917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D9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A6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4E4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.01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903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.0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DE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5E8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9H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4D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,7-Dihydroxycoumar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A93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27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96653</w:t>
            </w:r>
          </w:p>
        </w:tc>
      </w:tr>
      <w:tr w:rsidR="00302613" w:rsidRPr="00302613" w14:paraId="45B1B6F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3C0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75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.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A1F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E7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3.10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EF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3.11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171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2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2B28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4H20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2F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alidr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F3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61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48108225</w:t>
            </w:r>
          </w:p>
        </w:tc>
      </w:tr>
      <w:tr w:rsidR="00302613" w:rsidRPr="00302613" w14:paraId="7DDF9BF3" w14:textId="77777777">
        <w:trPr>
          <w:trHeight w:val="656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5E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B7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F34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804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90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040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2.9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C04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0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FCD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O-Feruloylqu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79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FC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06767</w:t>
            </w:r>
          </w:p>
        </w:tc>
      </w:tr>
      <w:tr w:rsidR="00302613" w:rsidRPr="00302613" w14:paraId="43C59DCA" w14:textId="77777777">
        <w:trPr>
          <w:trHeight w:val="1071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AA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B0E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CA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8F5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4.16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A5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4.16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67D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0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A3C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0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04E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erce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C6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89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329192</w:t>
            </w:r>
          </w:p>
        </w:tc>
      </w:tr>
      <w:tr w:rsidR="00302613" w:rsidRPr="00302613" w14:paraId="22EA9085" w14:textId="77777777">
        <w:trPr>
          <w:trHeight w:val="48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32F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587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644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5F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.01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7A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.01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19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3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542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9H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3F5C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scule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91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EC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622432</w:t>
            </w:r>
          </w:p>
        </w:tc>
      </w:tr>
      <w:tr w:rsidR="00302613" w:rsidRPr="00302613" w14:paraId="1B0E1A11" w14:textId="77777777">
        <w:trPr>
          <w:trHeight w:val="950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0D9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145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F5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45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6.84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127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6.84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C6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1B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15H10O6 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A86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uteol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2E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B9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064727</w:t>
            </w:r>
          </w:p>
        </w:tc>
      </w:tr>
      <w:tr w:rsidR="00302613" w:rsidRPr="00302613" w14:paraId="7B87DCB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AB7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7B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2D9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4B7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50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30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0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DD7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8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4C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loroge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84F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9B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136423</w:t>
            </w:r>
          </w:p>
        </w:tc>
      </w:tr>
      <w:tr w:rsidR="00302613" w:rsidRPr="00302613" w14:paraId="782BD0B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A7B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21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02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E1B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5.06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10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5.0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E6F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4F56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0H10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AB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Hydroxy-4-methoxycinnam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563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20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608938</w:t>
            </w:r>
          </w:p>
        </w:tc>
      </w:tr>
      <w:tr w:rsidR="00302613" w:rsidRPr="00302613" w14:paraId="7216C0C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2AD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9F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E0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B79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9.03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64A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9.03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84CC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785D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9H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5ED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ffe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C1A2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34F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807096</w:t>
            </w:r>
          </w:p>
        </w:tc>
      </w:tr>
      <w:tr w:rsidR="00302613" w:rsidRPr="00302613" w14:paraId="50FF373B" w14:textId="77777777">
        <w:trPr>
          <w:trHeight w:val="41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78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F1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26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738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00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DD6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2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38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0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65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O-feruloylqu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FE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57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405515</w:t>
            </w:r>
          </w:p>
        </w:tc>
      </w:tr>
      <w:tr w:rsidR="00302613" w:rsidRPr="00302613" w14:paraId="1A7F3966" w14:textId="77777777">
        <w:trPr>
          <w:trHeight w:val="381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6C4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961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AE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42A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7.17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02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7.17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01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7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A6C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H32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D6A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lberr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37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334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59328</w:t>
            </w:r>
          </w:p>
        </w:tc>
      </w:tr>
      <w:tr w:rsidR="00302613" w:rsidRPr="00302613" w14:paraId="62B4C98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9BD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6B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87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A13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5.17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291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5.17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00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1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3F7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8H32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89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mplanat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B5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88C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506966</w:t>
            </w:r>
          </w:p>
        </w:tc>
      </w:tr>
      <w:tr w:rsidR="00302613" w:rsidRPr="00302613" w14:paraId="3405F5F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454E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DED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AB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72C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4CF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3.08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BD5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4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AA9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8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12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chloroge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E8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D2F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10978370</w:t>
            </w:r>
          </w:p>
        </w:tc>
      </w:tr>
      <w:tr w:rsidR="00302613" w:rsidRPr="00302613" w14:paraId="3B3390F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A74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D5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04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A7A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7.16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5C85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7.16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16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325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0H30O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7AF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elampay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8E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0B1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588952</w:t>
            </w:r>
          </w:p>
        </w:tc>
      </w:tr>
      <w:tr w:rsidR="00302613" w:rsidRPr="00302613" w14:paraId="7CF3F4A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C20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D92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0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80D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FC4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5.10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0F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5.10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A4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8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6D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4H20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41AC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midahurini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454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032A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5106770</w:t>
            </w:r>
          </w:p>
        </w:tc>
      </w:tr>
      <w:tr w:rsidR="00302613" w:rsidRPr="00302613" w14:paraId="639942FA" w14:textId="77777777">
        <w:trPr>
          <w:trHeight w:val="464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94B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DED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CE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843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7.13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FE3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7.1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79C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5.8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ED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0H22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60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ans-Resveratrol 4'-O-glucuron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1FE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2C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358640</w:t>
            </w:r>
          </w:p>
        </w:tc>
      </w:tr>
      <w:tr w:rsidR="00302613" w:rsidRPr="00302613" w14:paraId="0A7F3A14" w14:textId="77777777">
        <w:trPr>
          <w:trHeight w:val="898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62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DE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FE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678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5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BC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.05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BA4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3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D2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8H8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34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nill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70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3C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9637408</w:t>
            </w:r>
          </w:p>
        </w:tc>
      </w:tr>
      <w:tr w:rsidR="00302613" w:rsidRPr="00302613" w14:paraId="03643592" w14:textId="77777777">
        <w:trPr>
          <w:trHeight w:val="593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3DA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B8C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37E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4E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DEE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334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8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8C0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0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DD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O-Feruloylqu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D2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3C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41004</w:t>
            </w:r>
          </w:p>
        </w:tc>
      </w:tr>
      <w:tr w:rsidR="00302613" w:rsidRPr="00302613" w14:paraId="1738DF6D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CE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446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6B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54E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6.86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604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6.86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0A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94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0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A2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empfer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A2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13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94939</w:t>
            </w:r>
          </w:p>
        </w:tc>
      </w:tr>
      <w:tr w:rsidR="00302613" w:rsidRPr="00302613" w14:paraId="1E97814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024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65B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62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13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5.14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F1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5.13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7B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88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C27H30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D0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Quercetin-O-sucr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E9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09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735786</w:t>
            </w:r>
          </w:p>
        </w:tc>
      </w:tr>
      <w:tr w:rsidR="00302613" w:rsidRPr="00302613" w14:paraId="6708BCE9" w14:textId="77777777">
        <w:trPr>
          <w:trHeight w:val="107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D9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E49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CA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22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1.06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43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1.06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FF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5B7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0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271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pigen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AF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A8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07224</w:t>
            </w:r>
          </w:p>
        </w:tc>
      </w:tr>
      <w:tr w:rsidR="00302613" w:rsidRPr="00302613" w14:paraId="66D78AD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31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3E1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E36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A6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7.17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823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7.17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809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3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FB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H32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648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s-Mulberr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09C9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45F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32603</w:t>
            </w:r>
          </w:p>
        </w:tc>
      </w:tr>
      <w:tr w:rsidR="00302613" w:rsidRPr="00302613" w14:paraId="39255FD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63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069F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50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60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7.15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13F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7.14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15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4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34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9H28O1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030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4-Dimethoxyphenyl beta-D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F8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6728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23747433</w:t>
            </w:r>
          </w:p>
        </w:tc>
      </w:tr>
      <w:tr w:rsidR="00302613" w:rsidRPr="00302613" w14:paraId="752F9F5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9C88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F3A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C3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8B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3.07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E3FA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3.07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98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A8E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0H10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5D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safrol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FD8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CDE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5728484</w:t>
            </w:r>
          </w:p>
        </w:tc>
      </w:tr>
      <w:tr w:rsidR="00302613" w:rsidRPr="00302613" w14:paraId="6796829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0A6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C94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77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1C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5.15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449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5.15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D131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1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AA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H30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63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lberroside F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1F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48B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20882</w:t>
            </w:r>
          </w:p>
        </w:tc>
      </w:tr>
      <w:tr w:rsidR="00302613" w:rsidRPr="00302613" w14:paraId="6E60E06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0E6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BCD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5A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B5A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83.20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22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83.20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7D8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0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96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H36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99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ucidumoside 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937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03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37680</w:t>
            </w:r>
          </w:p>
        </w:tc>
      </w:tr>
      <w:tr w:rsidR="00302613" w:rsidRPr="00302613" w14:paraId="1B71DED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FC5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8C5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25FE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66F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AC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C2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5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A0E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0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0B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-Feruloylqu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18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50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696668</w:t>
            </w:r>
          </w:p>
        </w:tc>
      </w:tr>
      <w:tr w:rsidR="00302613" w:rsidRPr="00302613" w14:paraId="49D5B96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42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4E0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852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BB5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1.17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577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1.17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EE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8D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H32O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21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lberroside 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23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6F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498279</w:t>
            </w:r>
          </w:p>
        </w:tc>
      </w:tr>
      <w:tr w:rsidR="00302613" w:rsidRPr="00302613" w14:paraId="05D0AC4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68F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5DE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B7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EB13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4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0A0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4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50A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6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C70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H30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C0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empferol 3-O-sophor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C8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07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031805</w:t>
            </w:r>
          </w:p>
        </w:tc>
      </w:tr>
      <w:tr w:rsidR="00302613" w:rsidRPr="00302613" w14:paraId="016A316D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0A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D5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AE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3F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74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7.1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2F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4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7C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20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20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O-Feruloylqui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52B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62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499942</w:t>
            </w:r>
          </w:p>
        </w:tc>
      </w:tr>
      <w:tr w:rsidR="00302613" w:rsidRPr="00302613" w14:paraId="01ADB51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D5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E9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0C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CD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6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A5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FB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9.3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16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0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E3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aidze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B6E8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1F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21733</w:t>
            </w:r>
          </w:p>
        </w:tc>
      </w:tr>
      <w:tr w:rsidR="00302613" w:rsidRPr="00302613" w14:paraId="1EE6C3C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9B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ACD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305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59A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07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00D8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07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8D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8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17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2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353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hamnocitr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162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D0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482613</w:t>
            </w:r>
          </w:p>
        </w:tc>
      </w:tr>
      <w:tr w:rsidR="00302613" w:rsidRPr="00302613" w14:paraId="78C8118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1E6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92E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AF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4A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2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5B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11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0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DA6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2H22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B94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empfer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E7C8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0D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883680</w:t>
            </w:r>
          </w:p>
        </w:tc>
      </w:tr>
      <w:tr w:rsidR="00302613" w:rsidRPr="00302613" w14:paraId="7B9132F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542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AB1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81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627A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5.06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F6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5.0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951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5D9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0H10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1FA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erul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F8D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62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1077197</w:t>
            </w:r>
          </w:p>
        </w:tc>
      </w:tr>
      <w:tr w:rsidR="00302613" w:rsidRPr="00302613" w14:paraId="33C74DF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A3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D1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536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95A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9.08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45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9.08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00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CB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4H12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7C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sveratr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D5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EF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396564</w:t>
            </w:r>
          </w:p>
        </w:tc>
      </w:tr>
      <w:tr w:rsidR="00302613" w:rsidRPr="00302613" w14:paraId="3E12F8E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CC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FA16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.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F739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31FE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9.2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CDBC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9.22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763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1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ACD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H42O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CF7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-β-D-Glucopyranosyl-2'-hydroxyverbascoside 4'-(6-O-β-D-glucopyranosyl-β-D-glucopyranoside)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8AB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05C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90120</w:t>
            </w:r>
          </w:p>
        </w:tc>
      </w:tr>
      <w:tr w:rsidR="00302613" w:rsidRPr="00302613" w14:paraId="72B61FE9" w14:textId="77777777">
        <w:trPr>
          <w:trHeight w:val="861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4B1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22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56B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90B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15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E5FF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15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45D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5.2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97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H26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9D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Calycosin-7-O-β-D-</w:t>
            </w:r>
            <w:r w:rsidRPr="00302613">
              <w:rPr>
                <w:rStyle w:val="font51"/>
                <w:rFonts w:ascii="Times New Roman" w:hint="default"/>
                <w:color w:val="000000" w:themeColor="text1"/>
                <w:lang w:bidi="ar"/>
              </w:rPr>
              <w:t>｛</w:t>
            </w: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6"[(E)-but-2-enoy I]</w:t>
            </w:r>
            <w:r w:rsidRPr="00302613">
              <w:rPr>
                <w:rStyle w:val="font51"/>
                <w:rFonts w:ascii="Times New Roman" w:hint="default"/>
                <w:color w:val="000000" w:themeColor="text1"/>
                <w:lang w:bidi="ar"/>
              </w:rPr>
              <w:t>｝</w:t>
            </w: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EA6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03D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82647</w:t>
            </w:r>
          </w:p>
        </w:tc>
      </w:tr>
      <w:tr w:rsidR="00302613" w:rsidRPr="00302613" w14:paraId="2292E3E6" w14:textId="77777777">
        <w:trPr>
          <w:trHeight w:val="820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3105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228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A8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A2D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7.08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FE4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7.08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A12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3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658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2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D83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1-(2,4-dihydroxyphenyl)-3-(4-hydroxyphenyl)prop-2-en-1-o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0B27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C2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260387</w:t>
            </w:r>
          </w:p>
        </w:tc>
      </w:tr>
      <w:tr w:rsidR="00302613" w:rsidRPr="00302613" w14:paraId="1A91F5D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DB0B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145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9BF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CD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9.22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67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9.22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31A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7783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H42O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B2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'-O-β-D-Glucopyranosyl-2'-hydroxyverbascoside 3-(6-O-β-D-glucopyranosyl-β-D-glucopyranoside)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C1F0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FD9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09937</w:t>
            </w:r>
          </w:p>
        </w:tc>
      </w:tr>
      <w:tr w:rsidR="00302613" w:rsidRPr="00302613" w14:paraId="37926E0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17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D17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E8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E363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1.11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372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1.11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085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5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39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2H22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76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riocricoside 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3A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8B3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81831899</w:t>
            </w:r>
          </w:p>
        </w:tc>
      </w:tr>
      <w:tr w:rsidR="00302613" w:rsidRPr="00302613" w14:paraId="793F20A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0E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FD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CF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45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.07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1A0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.07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0E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8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E48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2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95C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lycos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90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A9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804944</w:t>
            </w:r>
          </w:p>
        </w:tc>
      </w:tr>
      <w:tr w:rsidR="00302613" w:rsidRPr="00302613" w14:paraId="46F985D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88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18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A74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372F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0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573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0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542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4.0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BFB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9H18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22B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etramethoxyluteol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4F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C0E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833476</w:t>
            </w:r>
          </w:p>
        </w:tc>
      </w:tr>
      <w:tr w:rsidR="00302613" w:rsidRPr="00302613" w14:paraId="0CD4934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127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8FC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36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D9D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7.1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911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7.12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7D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4E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09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J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8C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F3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7145226</w:t>
            </w:r>
          </w:p>
        </w:tc>
      </w:tr>
      <w:tr w:rsidR="00302613" w:rsidRPr="00302613" w14:paraId="65C72F4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95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B95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73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91C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7.10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4E7E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7.1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56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7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98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1H20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D0D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enis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CD7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35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51110</w:t>
            </w:r>
          </w:p>
        </w:tc>
      </w:tr>
      <w:tr w:rsidR="00302613" w:rsidRPr="00302613" w14:paraId="3B513D9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EC71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70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67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96D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9.11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02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9.11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9C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587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8D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85E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29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4398157</w:t>
            </w:r>
          </w:p>
        </w:tc>
      </w:tr>
      <w:tr w:rsidR="00302613" w:rsidRPr="00302613" w14:paraId="7E1F182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B2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A421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5F4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56A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9.06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FE0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9.06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551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.1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33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14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D1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ristectorigenin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19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940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54555</w:t>
            </w:r>
          </w:p>
        </w:tc>
      </w:tr>
      <w:tr w:rsidR="00302613" w:rsidRPr="00302613" w14:paraId="3BC2F73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8B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3C1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453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46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83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8E4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8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112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9D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8H34O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5783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esperid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24A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CF2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357313</w:t>
            </w:r>
          </w:p>
        </w:tc>
      </w:tr>
      <w:tr w:rsidR="00302613" w:rsidRPr="00302613" w14:paraId="5FD2C56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0D0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E9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1E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A526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9.09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EB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9.09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560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9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86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6B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F10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05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476152</w:t>
            </w:r>
          </w:p>
        </w:tc>
      </w:tr>
      <w:tr w:rsidR="00302613" w:rsidRPr="00302613" w14:paraId="6C1B8AA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A65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07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62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77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8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B5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8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969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9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9D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8H34O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755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hesperid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E9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D5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482978</w:t>
            </w:r>
          </w:p>
        </w:tc>
      </w:tr>
      <w:tr w:rsidR="00302613" w:rsidRPr="00302613" w14:paraId="39D8EA6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692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EF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C8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68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5.11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F66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5.11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121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3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42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0D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4C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69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468575</w:t>
            </w:r>
          </w:p>
        </w:tc>
      </w:tr>
      <w:tr w:rsidR="00302613" w:rsidRPr="00302613" w14:paraId="1890FC4D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48A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561E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6D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E9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5.17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4F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5.17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B97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73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32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9D4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al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EC1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71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702110</w:t>
            </w:r>
          </w:p>
        </w:tc>
      </w:tr>
      <w:tr w:rsidR="00302613" w:rsidRPr="00302613" w14:paraId="7C2F170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BD6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A93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3C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9E2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1.23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EC4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1.22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722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7B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1H42O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CF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nuezhen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F42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EF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717962</w:t>
            </w:r>
          </w:p>
        </w:tc>
      </w:tr>
      <w:tr w:rsidR="00302613" w:rsidRPr="00302613" w14:paraId="60343B8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2B4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270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AB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8A6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5.22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1B4D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5.22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36B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4.0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A93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3H40O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41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oflavo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7C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D2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526082</w:t>
            </w:r>
          </w:p>
        </w:tc>
      </w:tr>
      <w:tr w:rsidR="00302613" w:rsidRPr="00302613" w14:paraId="6B13AA8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16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D43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DEB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97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4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30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9.14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61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6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B78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H30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BA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u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3E3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11D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65257</w:t>
            </w:r>
          </w:p>
        </w:tc>
      </w:tr>
      <w:tr w:rsidR="00302613" w:rsidRPr="00302613" w14:paraId="24D5A41D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CE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B6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F087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BB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3.19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0FA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3.19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EA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6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E9D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9H36O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C2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erbas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587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3E4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438674</w:t>
            </w:r>
          </w:p>
        </w:tc>
      </w:tr>
      <w:tr w:rsidR="00302613" w:rsidRPr="00302613" w14:paraId="00B0268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C0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64B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DFC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3C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9.08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E79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9.09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07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6.1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9C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8C3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R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FF9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E2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224956</w:t>
            </w:r>
          </w:p>
        </w:tc>
      </w:tr>
      <w:tr w:rsidR="00302613" w:rsidRPr="00302613" w14:paraId="383DCBD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03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9CC3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A4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41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2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BA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F96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A2C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2H22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31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atensein 7-O-glucopyran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5F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923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184623</w:t>
            </w:r>
          </w:p>
        </w:tc>
      </w:tr>
      <w:tr w:rsidR="00302613" w:rsidRPr="00302613" w14:paraId="1F8B37F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81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2AE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D0C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496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1.09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57F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1.09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B14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1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36C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1H20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FC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itex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5DAE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62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07671</w:t>
            </w:r>
          </w:p>
        </w:tc>
      </w:tr>
      <w:tr w:rsidR="00302613" w:rsidRPr="00302613" w14:paraId="25A547D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F0F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AC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.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1EB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EA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3.15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36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3.15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1A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9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D6A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30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93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osid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11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38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846257</w:t>
            </w:r>
          </w:p>
        </w:tc>
      </w:tr>
      <w:tr w:rsidR="00302613" w:rsidRPr="00302613" w14:paraId="64F1BD0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2582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ACF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5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CA9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7.10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20E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7.10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8E33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483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60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Hydroxy-3-Butylphthal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80F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2B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77912813</w:t>
            </w:r>
          </w:p>
        </w:tc>
      </w:tr>
      <w:tr w:rsidR="00302613" w:rsidRPr="00302613" w14:paraId="3214AA1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DFB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98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D6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8E5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5.11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9D1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5.11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53E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B2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244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H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029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27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933245</w:t>
            </w:r>
          </w:p>
        </w:tc>
      </w:tr>
      <w:tr w:rsidR="00302613" w:rsidRPr="00302613" w14:paraId="2802830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E4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9AE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EF9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1210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2.15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E4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2.15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575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7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94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9H23N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EA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sinomeni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43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D542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036923</w:t>
            </w:r>
          </w:p>
        </w:tc>
      </w:tr>
      <w:tr w:rsidR="00302613" w:rsidRPr="00302613" w14:paraId="182F092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9B7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A6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1EA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E0B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95.39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18A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95.4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98D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4.2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9E9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6H58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13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uangqiyenins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166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122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168220</w:t>
            </w:r>
          </w:p>
        </w:tc>
      </w:tr>
      <w:tr w:rsidR="00302613" w:rsidRPr="00302613" w14:paraId="47FDBC6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F48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5AD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C2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78AA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90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AB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72F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1H42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F4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pecneuzhen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BF5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DC0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41240444</w:t>
            </w:r>
          </w:p>
        </w:tc>
      </w:tr>
      <w:tr w:rsidR="00302613" w:rsidRPr="00302613" w14:paraId="7CC3D73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151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CCB0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323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7F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3.12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63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3.12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103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5F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24O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60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lycosin-7-O-β-D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CF1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DEF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690761</w:t>
            </w:r>
          </w:p>
        </w:tc>
      </w:tr>
      <w:tr w:rsidR="00302613" w:rsidRPr="00302613" w14:paraId="68AE455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338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AC6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A1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D8F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6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F0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.0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BC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7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CCA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0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BCF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,4'-Dihydroxyflavo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74C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E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58721</w:t>
            </w:r>
          </w:p>
        </w:tc>
      </w:tr>
      <w:tr w:rsidR="00302613" w:rsidRPr="00302613" w14:paraId="6BDEA5D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6A9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6C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FC4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0E1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5.1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2A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5.12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C55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7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C3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2H22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79F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non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AB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A9F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0325382</w:t>
            </w:r>
          </w:p>
        </w:tc>
      </w:tr>
      <w:tr w:rsidR="00302613" w:rsidRPr="00302613" w14:paraId="172CAC2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10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B2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65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12D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1.13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F2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1.13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2EF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C0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2H22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DD0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non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B8D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2D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38633961</w:t>
            </w:r>
          </w:p>
        </w:tc>
      </w:tr>
      <w:tr w:rsidR="00302613" w:rsidRPr="00302613" w14:paraId="4AD8768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23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8CC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CE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B9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9.11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E1C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9.11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6F3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1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60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9H14O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8C4B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a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2F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D4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211598</w:t>
            </w:r>
          </w:p>
        </w:tc>
      </w:tr>
      <w:tr w:rsidR="00302613" w:rsidRPr="00302613" w14:paraId="5F18A9B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75D7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9DBA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C505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D5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9.17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019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9.17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264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80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32O1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8F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leurope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FA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1F6D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649802</w:t>
            </w:r>
          </w:p>
        </w:tc>
      </w:tr>
      <w:tr w:rsidR="00302613" w:rsidRPr="00302613" w14:paraId="730CAB1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CB0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E49D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F6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0AED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10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FB3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10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96F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0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59B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16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CCC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dicarp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D1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54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15156793</w:t>
            </w:r>
          </w:p>
        </w:tc>
      </w:tr>
      <w:tr w:rsidR="00302613" w:rsidRPr="00302613" w14:paraId="587251E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6C3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6D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34B7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304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7.08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07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7.08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86A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0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E53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0H12O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9A7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ethol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69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gelica sinensis (Oliv.) Diels (AS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B9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078427</w:t>
            </w:r>
          </w:p>
        </w:tc>
      </w:tr>
      <w:tr w:rsidR="00302613" w:rsidRPr="00302613" w14:paraId="422E10C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DEA7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54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374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97C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7A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F0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77B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1H42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AF2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xcelsioside O-beta-D-glucopyran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454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B0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0071807</w:t>
            </w:r>
          </w:p>
        </w:tc>
      </w:tr>
      <w:tr w:rsidR="00302613" w:rsidRPr="00302613" w14:paraId="1256B44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9E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1B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7E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03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7.05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D8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7.05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28D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4.3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A4E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2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1B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riodicty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E88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961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754384</w:t>
            </w:r>
          </w:p>
        </w:tc>
      </w:tr>
      <w:tr w:rsidR="00302613" w:rsidRPr="00302613" w14:paraId="5609C11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F7B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CB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8BE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854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9.13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609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9.13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B27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BEE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H24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77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lycosin-7-O-β-D-(6"-acetyl)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CB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94C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557381</w:t>
            </w:r>
          </w:p>
        </w:tc>
      </w:tr>
      <w:tr w:rsidR="00302613" w:rsidRPr="00302613" w14:paraId="0C08CE6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41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3F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CF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982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47.17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41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47.17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140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1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3FFA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32O1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44C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A68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A0B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6614065</w:t>
            </w:r>
          </w:p>
        </w:tc>
      </w:tr>
      <w:tr w:rsidR="00302613" w:rsidRPr="00302613" w14:paraId="46193C8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231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F3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4DF4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73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1EF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85.23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65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7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F49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1H42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B11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uezhen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A55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DF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5142065</w:t>
            </w:r>
          </w:p>
        </w:tc>
      </w:tr>
      <w:tr w:rsidR="00302613" w:rsidRPr="00302613" w14:paraId="33BF428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3F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A0CF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FBC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9F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.07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02D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.07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09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0AA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2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1C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B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DBD5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7A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803655</w:t>
            </w:r>
          </w:p>
        </w:tc>
      </w:tr>
      <w:tr w:rsidR="00302613" w:rsidRPr="00302613" w14:paraId="075BF66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78F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7E88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67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D304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3.17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F9E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3.18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D9C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6.5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91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C25H26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D1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lberr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76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C8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79944</w:t>
            </w:r>
          </w:p>
        </w:tc>
      </w:tr>
      <w:tr w:rsidR="00302613" w:rsidRPr="00302613" w14:paraId="147C114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871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71E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8AD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66D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.07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93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5.07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C9F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25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2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27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iochanin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565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Astragalus membranaceus (Fisch.) 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61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55549556</w:t>
            </w:r>
          </w:p>
        </w:tc>
      </w:tr>
      <w:tr w:rsidR="00302613" w:rsidRPr="00302613" w14:paraId="5B64188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F29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589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E9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14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12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7B8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1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576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6BB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18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DC5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ucronulat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B7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66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6579376</w:t>
            </w:r>
          </w:p>
        </w:tc>
      </w:tr>
      <w:tr w:rsidR="00302613" w:rsidRPr="00302613" w14:paraId="15F2FA6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DCD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F8B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818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16C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6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0F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3.15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8A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3A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3H28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BE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mucronulatol 7-O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FD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A2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9557835</w:t>
            </w:r>
          </w:p>
        </w:tc>
      </w:tr>
      <w:tr w:rsidR="00302613" w:rsidRPr="00302613" w14:paraId="5DC9EDD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1C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A6E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AD8E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E1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1.08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255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1.08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11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3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E69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B73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-4,7-dihydroxy-3H-2-benzofuran-1-o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B8F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C64F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231363</w:t>
            </w:r>
          </w:p>
        </w:tc>
      </w:tr>
      <w:tr w:rsidR="00302613" w:rsidRPr="00302613" w14:paraId="21638CA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F4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55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0C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FF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5.08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CD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5.08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F3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8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A9E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4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DA8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'-O-Methylisoliquiritigen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32B3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E8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47015</w:t>
            </w:r>
          </w:p>
        </w:tc>
      </w:tr>
      <w:tr w:rsidR="00302613" w:rsidRPr="00302613" w14:paraId="0AAF3CE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53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3CE7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CA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7B47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1.08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D10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1.08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AFD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91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E665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A8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 ferulat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F24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94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40896</w:t>
            </w:r>
          </w:p>
        </w:tc>
      </w:tr>
      <w:tr w:rsidR="00302613" w:rsidRPr="00302613" w14:paraId="64BA223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32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01E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A5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A48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1.06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586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1.06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F9B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4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BE15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12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8E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eniste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A45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0F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06852</w:t>
            </w:r>
          </w:p>
        </w:tc>
      </w:tr>
      <w:tr w:rsidR="00302613" w:rsidRPr="00302613" w14:paraId="6E8E6D5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2F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50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CC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E4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5.35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CF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5.3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BA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6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CB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8H64O2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95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uezhenoside G13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FE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F31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42986142</w:t>
            </w:r>
          </w:p>
        </w:tc>
      </w:tr>
      <w:tr w:rsidR="00302613" w:rsidRPr="00302613" w14:paraId="4ED1AF5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06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185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BB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58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7.2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AF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7.19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92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4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2D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H36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B7F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ucidumoside 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F9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126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293375</w:t>
            </w:r>
          </w:p>
        </w:tc>
      </w:tr>
      <w:tr w:rsidR="00302613" w:rsidRPr="00302613" w14:paraId="5666303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B15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1F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D4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DB3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8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1F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7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C10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5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32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800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D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FF5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67C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14613</w:t>
            </w:r>
          </w:p>
        </w:tc>
      </w:tr>
      <w:tr w:rsidR="00302613" w:rsidRPr="00302613" w14:paraId="4FD3157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413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FD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AE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C08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9.09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D9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9.09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88E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8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0BC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2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73E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Butylidenephthal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1F1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80D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9722094</w:t>
            </w:r>
          </w:p>
        </w:tc>
      </w:tr>
      <w:tr w:rsidR="00302613" w:rsidRPr="00302613" w14:paraId="0D234957" w14:textId="77777777">
        <w:trPr>
          <w:trHeight w:val="634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7F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BC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F9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A47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7.15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76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7.15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37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8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4C4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5H28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A1C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-)-Methylnissolin-3-O-β-D-(6'-acetyl)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2EE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374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4842608</w:t>
            </w:r>
          </w:p>
        </w:tc>
      </w:tr>
      <w:tr w:rsidR="00302613" w:rsidRPr="00302613" w14:paraId="478CD7D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42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7F0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93F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56F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10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86F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1.10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5A5C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9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56D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16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E5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6αR,11αR) 3,9-dimethoxy-10-hydroxypterocaroa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8A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63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1755862</w:t>
            </w:r>
          </w:p>
        </w:tc>
      </w:tr>
      <w:tr w:rsidR="00302613" w:rsidRPr="00302613" w14:paraId="31D58E38" w14:textId="77777777">
        <w:trPr>
          <w:trHeight w:val="382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A6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3E0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.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D2D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5701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934E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EB3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34F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ADD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l-3n-butylphthal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57F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BF4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87419570</w:t>
            </w:r>
          </w:p>
        </w:tc>
      </w:tr>
      <w:tr w:rsidR="00302613" w:rsidRPr="00302613" w14:paraId="0209CB7D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DCD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8BB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B0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M+HCOOH]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77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2.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EF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2.29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9B1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2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23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8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AB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leanol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913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 xml:space="preserve">Ganoderma lucidum (Leyss. Ex Fr.) 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7D3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3521052</w:t>
            </w:r>
          </w:p>
        </w:tc>
      </w:tr>
      <w:tr w:rsidR="00302613" w:rsidRPr="00302613" w14:paraId="62394982" w14:textId="77777777">
        <w:trPr>
          <w:trHeight w:val="56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01B6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2F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617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18F3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8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4A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7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CC4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2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D3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F62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C6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DF8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E9A7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0893312</w:t>
            </w:r>
          </w:p>
        </w:tc>
      </w:tr>
      <w:tr w:rsidR="00302613" w:rsidRPr="00302613" w14:paraId="6DFBCC0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5DE7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528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4B8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141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5.35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9D0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5.3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ABE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5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6D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8H64O2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32A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leonuezhen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37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E6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0581666</w:t>
            </w:r>
          </w:p>
        </w:tc>
      </w:tr>
      <w:tr w:rsidR="00302613" w:rsidRPr="00302613" w14:paraId="6BCABDE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58B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CC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AC5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125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3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4ED8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1.13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917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7.8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3C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C20H20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26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uchrenon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0E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C3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704144</w:t>
            </w:r>
          </w:p>
        </w:tc>
      </w:tr>
      <w:tr w:rsidR="00302613" w:rsidRPr="00302613" w14:paraId="3437690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B0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A65E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089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B43A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1.29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54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1.29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30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6B9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4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209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A10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7B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7800270</w:t>
            </w:r>
          </w:p>
        </w:tc>
      </w:tr>
      <w:tr w:rsidR="00302613" w:rsidRPr="00302613" w14:paraId="499CECD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613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CD8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CBB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M+HCOOH]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5FF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2.3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E3E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2.29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341C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2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25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8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4C6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sol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9D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3F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225200</w:t>
            </w:r>
          </w:p>
        </w:tc>
      </w:tr>
      <w:tr w:rsidR="00302613" w:rsidRPr="00302613" w14:paraId="08D3C21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478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0DC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F3E6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CA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37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83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5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9FF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0E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enic acid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D5B7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EB6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2525855</w:t>
            </w:r>
          </w:p>
        </w:tc>
      </w:tr>
      <w:tr w:rsidR="00302613" w:rsidRPr="00302613" w14:paraId="5A226491" w14:textId="77777777">
        <w:trPr>
          <w:trHeight w:val="90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B7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B11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5F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4D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12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B25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1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1B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1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FD4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18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5F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mucronulat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40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B1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509294</w:t>
            </w:r>
          </w:p>
        </w:tc>
      </w:tr>
      <w:tr w:rsidR="00302613" w:rsidRPr="00302613" w14:paraId="38704C4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E5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37A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FC4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49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7.06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1B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7.06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A0C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.4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E6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2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9F94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monone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D8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9CF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817780</w:t>
            </w:r>
          </w:p>
        </w:tc>
      </w:tr>
      <w:tr w:rsidR="00302613" w:rsidRPr="00302613" w14:paraId="51E8C99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C11D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611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A6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B3B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A30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10F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5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05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B3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LM2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4E1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BE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9448826</w:t>
            </w:r>
          </w:p>
        </w:tc>
      </w:tr>
      <w:tr w:rsidR="00302613" w:rsidRPr="00302613" w14:paraId="171FC20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BC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D17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2F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8B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9.08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AD1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9.08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82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3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B9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12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521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mononet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1E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B9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774966</w:t>
            </w:r>
          </w:p>
        </w:tc>
      </w:tr>
      <w:tr w:rsidR="00302613" w:rsidRPr="00302613" w14:paraId="26C6477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BB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9E4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224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53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30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96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3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B3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0D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4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B090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B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B66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40A2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2623323</w:t>
            </w:r>
          </w:p>
        </w:tc>
      </w:tr>
      <w:tr w:rsidR="00302613" w:rsidRPr="00302613" w14:paraId="5FA37EF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98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0E8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.9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1D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33C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3.12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26D5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3.12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EC8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1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31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6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38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628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29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30276439</w:t>
            </w:r>
          </w:p>
        </w:tc>
      </w:tr>
      <w:tr w:rsidR="00302613" w:rsidRPr="00302613" w14:paraId="4D7E5F9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B65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59B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C99F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09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3.3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1786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3.30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3F1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9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30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H46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17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K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58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CF6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3083020</w:t>
            </w:r>
          </w:p>
        </w:tc>
      </w:tr>
      <w:tr w:rsidR="00302613" w:rsidRPr="00302613" w14:paraId="1E16247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F95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BAE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29F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A14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8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A3F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9.27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762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5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E5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BD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3711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691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3537859</w:t>
            </w:r>
          </w:p>
        </w:tc>
      </w:tr>
      <w:tr w:rsidR="00302613" w:rsidRPr="00302613" w14:paraId="2F06CEE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2A7C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2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50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6A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E45D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5.28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B48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5.28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B4E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4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D46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H44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74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H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A5B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8028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86003975</w:t>
            </w:r>
          </w:p>
        </w:tc>
      </w:tr>
      <w:tr w:rsidR="00302613" w:rsidRPr="00302613" w14:paraId="4B4B051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AB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3AB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B5AD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9CF1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1.29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7F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1.29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EAC1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8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02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4O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9D3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CD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B1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938482</w:t>
            </w:r>
          </w:p>
        </w:tc>
      </w:tr>
      <w:tr w:rsidR="00302613" w:rsidRPr="00302613" w14:paraId="05A0BC8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04C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22C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8D9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A36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.07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FD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3.07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7F81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B4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2O3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B9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927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01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32186</w:t>
            </w:r>
          </w:p>
        </w:tc>
      </w:tr>
      <w:tr w:rsidR="00302613" w:rsidRPr="00302613" w14:paraId="3C8B28DC" w14:textId="77777777">
        <w:trPr>
          <w:trHeight w:val="427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E4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EC6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5A4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8B7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4C8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3F0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7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25D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5D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C1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D6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2887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9833390</w:t>
            </w:r>
          </w:p>
        </w:tc>
      </w:tr>
      <w:tr w:rsidR="00302613" w:rsidRPr="00302613" w14:paraId="1D65437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B46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60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83D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70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7.13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F84C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7.13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9D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8.2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0D4F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8H20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57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-O-methylisomucronulat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343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93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026439</w:t>
            </w:r>
          </w:p>
        </w:tc>
      </w:tr>
      <w:tr w:rsidR="00302613" w:rsidRPr="00302613" w14:paraId="2ADEF4C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02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FE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BA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294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3.16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8D4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3.16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E526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E22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H30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D15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(-)-Methylnissolin 3-O-β-D-</w:t>
            </w:r>
            <w:r w:rsidRPr="00302613">
              <w:rPr>
                <w:rStyle w:val="font51"/>
                <w:rFonts w:ascii="Times New Roman" w:hint="default"/>
                <w:color w:val="000000" w:themeColor="text1"/>
                <w:lang w:bidi="ar"/>
              </w:rPr>
              <w:t>｛</w:t>
            </w: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6'-[(E)-but-2-enoyl]</w:t>
            </w:r>
            <w:r w:rsidRPr="00302613">
              <w:rPr>
                <w:rStyle w:val="font51"/>
                <w:rFonts w:ascii="Times New Roman" w:hint="default"/>
                <w:color w:val="000000" w:themeColor="text1"/>
                <w:lang w:bidi="ar"/>
              </w:rPr>
              <w:t>｝</w:t>
            </w:r>
            <w:r w:rsidRPr="00302613">
              <w:rPr>
                <w:rStyle w:val="font21"/>
                <w:rFonts w:eastAsia="SimSun"/>
                <w:color w:val="000000" w:themeColor="text1"/>
                <w:lang w:bidi="ar"/>
              </w:rPr>
              <w:t>-glucos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C77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D6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42636</w:t>
            </w:r>
          </w:p>
        </w:tc>
      </w:tr>
      <w:tr w:rsidR="00302613" w:rsidRPr="00302613" w14:paraId="50BCCA3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61A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C9B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.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05BF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ABB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44C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144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1F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A4E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E6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58C8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9942729</w:t>
            </w:r>
          </w:p>
        </w:tc>
      </w:tr>
      <w:tr w:rsidR="00302613" w:rsidRPr="00302613" w14:paraId="2DC75BC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A2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18B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D77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AA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30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07C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5.30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145D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1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715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4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E2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356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779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3666584</w:t>
            </w:r>
          </w:p>
        </w:tc>
      </w:tr>
      <w:tr w:rsidR="00302613" w:rsidRPr="00302613" w14:paraId="27017FE2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9E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23D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.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D5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81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9.27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716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9.27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558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64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H42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692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F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51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87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1842412</w:t>
            </w:r>
          </w:p>
        </w:tc>
      </w:tr>
      <w:tr w:rsidR="00302613" w:rsidRPr="00302613" w14:paraId="0817D6B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3BC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54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.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8ECF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838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54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B8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4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8A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40A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Z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8F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07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004152</w:t>
            </w:r>
          </w:p>
        </w:tc>
      </w:tr>
      <w:tr w:rsidR="00302613" w:rsidRPr="00302613" w14:paraId="4CDD025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95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095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47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E9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68E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327C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3F4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91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phthal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84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79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049312</w:t>
            </w:r>
          </w:p>
        </w:tc>
      </w:tr>
      <w:tr w:rsidR="00302613" w:rsidRPr="00302613" w14:paraId="20193993" w14:textId="77777777">
        <w:trPr>
          <w:trHeight w:val="1358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5F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014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3C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M+HCOOH]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7B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2.32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CD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2.32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145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9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58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50O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617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upe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FB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gelica sinensis (Oliv.) Diels (AS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Astragalus membranaceus (Fisch.) Bunge (AM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2D0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95957</w:t>
            </w:r>
          </w:p>
        </w:tc>
      </w:tr>
      <w:tr w:rsidR="00302613" w:rsidRPr="00302613" w14:paraId="72B2B08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26D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81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39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B2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9.15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63F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9.15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5E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8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2E7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6H22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399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butyl phthalat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E18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72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235974</w:t>
            </w:r>
          </w:p>
        </w:tc>
      </w:tr>
      <w:tr w:rsidR="00302613" w:rsidRPr="00302613" w14:paraId="00994BBE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A879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FC1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83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57A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7E87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1.10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4E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62F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14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AAA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Ligustil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C55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51F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2335908</w:t>
            </w:r>
          </w:p>
        </w:tc>
      </w:tr>
      <w:tr w:rsidR="00302613" w:rsidRPr="00302613" w14:paraId="565312F9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6C8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3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2B0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F19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FC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B33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28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DAB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88E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2O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2CC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ic acid J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3C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51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4878884</w:t>
            </w:r>
          </w:p>
        </w:tc>
      </w:tr>
      <w:tr w:rsidR="00302613" w:rsidRPr="00302613" w14:paraId="2276FED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BB5F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D6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52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605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1.12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276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1.12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1D93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8.8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6374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9H1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1F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acin 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54AC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rus alba L. (MA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B0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402565</w:t>
            </w:r>
          </w:p>
        </w:tc>
      </w:tr>
      <w:tr w:rsidR="00302613" w:rsidRPr="00302613" w14:paraId="397D665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AE3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3A1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D2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0E7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7.35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C0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7.35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8A78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1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A2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4H50O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A0C3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ic acid S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33D4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26F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87688</w:t>
            </w:r>
          </w:p>
        </w:tc>
      </w:tr>
      <w:tr w:rsidR="00302613" w:rsidRPr="00302613" w14:paraId="03E4A2C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7B1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AE68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.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A22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B87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BB9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44E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9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181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1H70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905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membranosides B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C7C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20E8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689014</w:t>
            </w:r>
          </w:p>
        </w:tc>
      </w:tr>
      <w:tr w:rsidR="00302613" w:rsidRPr="00302613" w14:paraId="0EEDB04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522D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FA5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002E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28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1.5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3BA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1.51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E67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8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7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7H78O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84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V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3D2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C19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91585</w:t>
            </w:r>
          </w:p>
        </w:tc>
      </w:tr>
      <w:tr w:rsidR="00302613" w:rsidRPr="00302613" w14:paraId="4085700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2E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BD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049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B60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5.39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D6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5.39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7AB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4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31BC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5H58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C9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membrannin 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129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62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158663</w:t>
            </w:r>
          </w:p>
        </w:tc>
      </w:tr>
      <w:tr w:rsidR="00302613" w:rsidRPr="00302613" w14:paraId="50F3942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C3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91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92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05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1.33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1F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1.33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388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74A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48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B8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44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D0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008414</w:t>
            </w:r>
          </w:p>
        </w:tc>
      </w:tr>
      <w:tr w:rsidR="00302613" w:rsidRPr="00302613" w14:paraId="6CCC707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8BE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10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97C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760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75.40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47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75.40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35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4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4BE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6H60O10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45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verrucin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B6B4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EE6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4295448</w:t>
            </w:r>
          </w:p>
        </w:tc>
      </w:tr>
      <w:tr w:rsidR="00302613" w:rsidRPr="00302613" w14:paraId="7D62D75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94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8B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682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867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64A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B43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9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46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1H70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D405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yclocanthosides 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9C7A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D5C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9633318</w:t>
            </w:r>
          </w:p>
        </w:tc>
      </w:tr>
      <w:tr w:rsidR="00302613" w:rsidRPr="00302613" w14:paraId="370A611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34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89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F350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20B1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9.42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28A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9.42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7B44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A2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6H62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F95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gholicoside B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34B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CAF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09663</w:t>
            </w:r>
          </w:p>
        </w:tc>
      </w:tr>
      <w:tr w:rsidR="00302613" w:rsidRPr="00302613" w14:paraId="44811375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CAD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7C5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6C6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E20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490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09.46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31A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8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92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1H70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39B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cyclocanthosides 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ACD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1F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390304</w:t>
            </w:r>
          </w:p>
        </w:tc>
      </w:tr>
      <w:tr w:rsidR="00302613" w:rsidRPr="00302613" w14:paraId="09E36367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4D2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200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8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733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B64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9.42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7F7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69.42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2AF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0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639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6H62O1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1C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ngholicos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9C3D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A63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31734</w:t>
            </w:r>
          </w:p>
        </w:tc>
      </w:tr>
      <w:tr w:rsidR="00302613" w:rsidRPr="00302613" w14:paraId="2AEE4B4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923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07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.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4EA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BEF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1.51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86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91.51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21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6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2AC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7H78O1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C81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21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7F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914028</w:t>
            </w:r>
          </w:p>
        </w:tc>
      </w:tr>
      <w:tr w:rsidR="00302613" w:rsidRPr="00302613" w14:paraId="28DDED3F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070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9E0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.9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9B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0F5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3.48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916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3.48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C820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6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D5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7H74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89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cetylastragaloside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9A4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A64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93091</w:t>
            </w:r>
          </w:p>
        </w:tc>
      </w:tr>
      <w:tr w:rsidR="00302613" w:rsidRPr="00302613" w14:paraId="1A90E87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575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B5D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.9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EB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5CCC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8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DCB2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7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68CD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7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555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5H72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FC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astragaloside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DB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49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02707</w:t>
            </w:r>
          </w:p>
        </w:tc>
      </w:tr>
      <w:tr w:rsidR="00302613" w:rsidRPr="00302613" w14:paraId="6A75E82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3A0E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5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BA0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8A2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25A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35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73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35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A659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2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67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50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508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astragaloside V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4E6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62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49125</w:t>
            </w:r>
          </w:p>
        </w:tc>
      </w:tr>
      <w:tr w:rsidR="00302613" w:rsidRPr="00302613" w14:paraId="62126B0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99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D177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AE7B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E7A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9.46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479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9.45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A35C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6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2A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1H68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FEF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astragaloside I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CFC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C4C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4395295</w:t>
            </w:r>
          </w:p>
        </w:tc>
      </w:tr>
      <w:tr w:rsidR="00302613" w:rsidRPr="00302613" w14:paraId="01461F7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04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25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BFC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9D1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3.51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A0C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43.52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6483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8.3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2FD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7H78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E8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astragaloside VI or Astragaloside V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981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AF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006065</w:t>
            </w:r>
          </w:p>
        </w:tc>
      </w:tr>
      <w:tr w:rsidR="00302613" w:rsidRPr="00302613" w14:paraId="10621A0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E78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DA3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3A5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230A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1.50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D6E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1.49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F34E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2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CCC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7H76O17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9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VI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09AC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FD3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75803</w:t>
            </w:r>
          </w:p>
        </w:tc>
      </w:tr>
      <w:tr w:rsidR="00302613" w:rsidRPr="00302613" w14:paraId="15E3ED9C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DB61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77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C1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E732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9.459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5575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29.45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B3B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2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14B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1H68O1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B24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I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FF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C32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1937769</w:t>
            </w:r>
          </w:p>
        </w:tc>
      </w:tr>
      <w:tr w:rsidR="00302613" w:rsidRPr="00302613" w14:paraId="0B765AA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F2F9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B83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1B41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724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5.53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37E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75.53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49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6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160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51H82O21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E5F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roastragaloside I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D8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D4BE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94600</w:t>
            </w:r>
          </w:p>
        </w:tc>
      </w:tr>
      <w:tr w:rsidR="00302613" w:rsidRPr="00302613" w14:paraId="63C27AC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87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A3D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5C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158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.47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C19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.46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02B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20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3H70O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A9D7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6ED6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DDA0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07243919</w:t>
            </w:r>
          </w:p>
        </w:tc>
      </w:tr>
      <w:tr w:rsidR="00302613" w:rsidRPr="00302613" w14:paraId="7D5BD116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C6F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26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9FC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40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5.39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A7E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5.39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E94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7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53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5H58O9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66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ramembrannin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28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D21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3708713</w:t>
            </w:r>
          </w:p>
        </w:tc>
      </w:tr>
      <w:tr w:rsidR="00302613" w:rsidRPr="00302613" w14:paraId="2FEC0DB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128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2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279F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4BB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35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E57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3.35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204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2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7B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H50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A5B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ycloastragenol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AE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02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436863</w:t>
            </w:r>
          </w:p>
        </w:tc>
      </w:tr>
      <w:tr w:rsidR="00302613" w:rsidRPr="00302613" w14:paraId="6CC2DC0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5EE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D57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187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45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.47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C8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1.46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EB2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2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C49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3H70O1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BD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astragaloside 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F9B8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8BA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0330659</w:t>
            </w:r>
          </w:p>
        </w:tc>
      </w:tr>
      <w:tr w:rsidR="00302613" w:rsidRPr="00302613" w14:paraId="3DBB5C4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F12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95E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B52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8B2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A7B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7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A843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EBE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5H72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E64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oside 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1CD7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68F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3500647</w:t>
            </w:r>
          </w:p>
        </w:tc>
      </w:tr>
      <w:tr w:rsidR="00302613" w:rsidRPr="00302613" w14:paraId="39B8A903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062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CD6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21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D72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3.49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9A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63.49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D903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7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D1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8H76O18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EDD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isoolesaponins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C39D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420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453855</w:t>
            </w:r>
          </w:p>
        </w:tc>
      </w:tr>
      <w:tr w:rsidR="00302613" w:rsidRPr="00302613" w14:paraId="777DF88D" w14:textId="77777777">
        <w:trPr>
          <w:trHeight w:val="448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8A0D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F669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A7D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F6C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9.19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157A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9.19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C802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4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33E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H2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C25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evistolide 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AA1B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9AB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00029</w:t>
            </w:r>
          </w:p>
        </w:tc>
      </w:tr>
      <w:tr w:rsidR="00302613" w:rsidRPr="00302613" w14:paraId="03B7A8C3" w14:textId="77777777">
        <w:trPr>
          <w:trHeight w:val="875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41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F4E6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A8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3C28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5.15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37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5.15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93C2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2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6877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1H24O5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3A3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yricano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790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a cocos (Schw.) Wolf. (P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A400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88192</w:t>
            </w:r>
          </w:p>
        </w:tc>
      </w:tr>
      <w:tr w:rsidR="00302613" w:rsidRPr="00302613" w14:paraId="1C82399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EE3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16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C39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AC5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3E8C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9.23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536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9.23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9749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0.9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E7A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8H30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804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nole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0DB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05B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6173008</w:t>
            </w:r>
          </w:p>
        </w:tc>
      </w:tr>
      <w:tr w:rsidR="00302613" w:rsidRPr="00302613" w14:paraId="4F1A9231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1B5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6E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ECD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COO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CE4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8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5342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13.47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EF5D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3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16F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5H72O16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D8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astragaloside II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26CF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tragalus membranaceus (Fisch.) Bunge (A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954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85343</w:t>
            </w:r>
          </w:p>
        </w:tc>
      </w:tr>
      <w:tr w:rsidR="00302613" w:rsidRPr="00302613" w14:paraId="6DF8164A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7541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EA1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4C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A7E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9.16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3DE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9.16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BCF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.0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AD7D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2H24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C4C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aur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A45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C4A3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796208</w:t>
            </w:r>
          </w:p>
        </w:tc>
      </w:tr>
      <w:tr w:rsidR="00302613" w:rsidRPr="00302613" w14:paraId="514475F4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0DD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AEB5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F97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7454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5.12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A250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5.19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CAF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6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4EA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5H2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5BB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α-humulen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649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621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98993</w:t>
            </w:r>
          </w:p>
        </w:tc>
      </w:tr>
      <w:tr w:rsidR="00302613" w:rsidRPr="00302613" w14:paraId="464E38F8" w14:textId="77777777">
        <w:trPr>
          <w:trHeight w:val="415"/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DDF9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693E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57AD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1CE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9.18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073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9.19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08FA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3.2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4FED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H28O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18F3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gelicid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11125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cum chuanxiong Hort. (LC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B873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001128</w:t>
            </w:r>
          </w:p>
        </w:tc>
      </w:tr>
      <w:tr w:rsidR="00302613" w:rsidRPr="00302613" w14:paraId="304A42A0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579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F90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30D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+Na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+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938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3.24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BA6A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3.24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6CB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1.6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C0A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7H34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C3C4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palmitate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29F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a cocos (Schw.) Wolf. (P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CDAF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002982</w:t>
            </w:r>
          </w:p>
        </w:tc>
      </w:tr>
      <w:tr w:rsidR="00302613" w:rsidRPr="00302613" w14:paraId="0E78DF48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D3B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A47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6786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592F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23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B5D81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3.23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EFA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8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016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0H32O2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D143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rachidonic acid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F96B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oderma lucidum (Leyss. Ex Fr.) Karst. (G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43DF0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202319</w:t>
            </w:r>
          </w:p>
        </w:tc>
      </w:tr>
      <w:tr w:rsidR="00302613" w:rsidRPr="00302613" w14:paraId="19F3C55B" w14:textId="77777777">
        <w:trPr>
          <w:jc w:val="center"/>
        </w:trPr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1A7E62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6F5C6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.9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38BD5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Style w:val="font31"/>
                <w:rFonts w:eastAsia="SimSun"/>
                <w:color w:val="000000" w:themeColor="text1"/>
                <w:lang w:bidi="ar"/>
              </w:rPr>
              <w:t>[M-H]</w:t>
            </w:r>
            <w:r w:rsidRPr="00302613">
              <w:rPr>
                <w:rStyle w:val="font41"/>
                <w:rFonts w:eastAsia="SimSun"/>
                <w:color w:val="000000" w:themeColor="text1"/>
                <w:lang w:bidi="ar"/>
              </w:rPr>
              <w:t>-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C4E8AE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1.248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1F4409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1.247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81EB8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.67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358737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8H34O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911568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leic acid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EF1B1C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a cocos (Schw.) Wolf. (PC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Ligustrum lucidum Ait. (L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anoderma lucidum (Leyss. Ex Fr.) Karst. (GL)</w:t>
            </w: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Prunus mume Siebold &amp; Zucc. (PM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EFE366" w14:textId="77777777" w:rsidR="00ED7E34" w:rsidRPr="00302613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30261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441305</w:t>
            </w:r>
          </w:p>
        </w:tc>
      </w:tr>
    </w:tbl>
    <w:p w14:paraId="37E6ECEE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Table S4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. </w:t>
      </w:r>
      <w:r w:rsidRPr="00302613">
        <w:rPr>
          <w:rFonts w:ascii="Times New Roman" w:hAnsi="Times New Roman" w:hint="eastAsia"/>
          <w:bCs/>
          <w:color w:val="000000" w:themeColor="text1"/>
          <w:kern w:val="0"/>
          <w:szCs w:val="21"/>
        </w:rPr>
        <w:t>Compounds identified in DXR.</w:t>
      </w:r>
    </w:p>
    <w:p w14:paraId="311C3B22" w14:textId="77777777" w:rsidR="00ED7E34" w:rsidRPr="00302613" w:rsidRDefault="00ED7E34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</w:p>
    <w:p w14:paraId="23154492" w14:textId="77777777" w:rsidR="00ED7E34" w:rsidRPr="00302613" w:rsidRDefault="00ED7E34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</w:p>
    <w:p w14:paraId="01F457E1" w14:textId="77777777" w:rsidR="00ED7E34" w:rsidRPr="00302613" w:rsidRDefault="00000000">
      <w:pPr>
        <w:spacing w:line="360" w:lineRule="auto"/>
        <w:rPr>
          <w:color w:val="000000" w:themeColor="text1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lastRenderedPageBreak/>
        <w:t xml:space="preserve">Supplementary 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 xml:space="preserve">Table 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  <w:gridCol w:w="2362"/>
        <w:gridCol w:w="2362"/>
      </w:tblGrid>
      <w:tr w:rsidR="00302613" w:rsidRPr="00302613" w14:paraId="59CA9BC0" w14:textId="77777777"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5DC071E" w14:textId="77777777" w:rsidR="00ED7E34" w:rsidRPr="00302613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09BC1B" w14:textId="77777777" w:rsidR="00ED7E34" w:rsidRPr="0030261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18216BF" w14:textId="77777777" w:rsidR="00ED7E34" w:rsidRPr="0030261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6AF8D69" w14:textId="77777777" w:rsidR="00ED7E34" w:rsidRPr="0030261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7D09777" w14:textId="77777777" w:rsidR="00ED7E34" w:rsidRPr="0030261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84F6B0D" w14:textId="77777777" w:rsidR="00ED7E34" w:rsidRPr="0030261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Symbol</w:t>
            </w:r>
          </w:p>
        </w:tc>
      </w:tr>
      <w:tr w:rsidR="00302613" w:rsidRPr="00302613" w14:paraId="3C962972" w14:textId="77777777"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C6004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54A0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MP2</w:t>
            </w:r>
          </w:p>
        </w:tc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F4FAA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3FCC6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TGS2</w:t>
            </w:r>
          </w:p>
        </w:tc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91640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23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868B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SPO</w:t>
            </w:r>
          </w:p>
        </w:tc>
      </w:tr>
      <w:tr w:rsidR="00302613" w:rsidRPr="00302613" w14:paraId="0FD52E4D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7C0C2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8F811A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XDH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CAFC9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949893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TNN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5220B0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60EC62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4A1</w:t>
            </w:r>
          </w:p>
        </w:tc>
      </w:tr>
      <w:tr w:rsidR="00302613" w:rsidRPr="00302613" w14:paraId="5D48AF6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05DE8D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B926D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K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312DCB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5A9667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DH1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ECBC55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A5F18D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GFBP1</w:t>
            </w:r>
          </w:p>
        </w:tc>
      </w:tr>
      <w:tr w:rsidR="00302613" w:rsidRPr="00302613" w14:paraId="668D4D7A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87E885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942589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SD17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4D558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D7BA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GFB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5201D2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C0BAA3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SPA5</w:t>
            </w:r>
          </w:p>
        </w:tc>
      </w:tr>
      <w:tr w:rsidR="00302613" w:rsidRPr="00302613" w14:paraId="5D442CF8" w14:textId="77777777">
        <w:trPr>
          <w:trHeight w:val="241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E2315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18B9F4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O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46A94B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D7876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2C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272FF6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0BC924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OPRD1</w:t>
            </w:r>
          </w:p>
        </w:tc>
      </w:tr>
      <w:tr w:rsidR="00302613" w:rsidRPr="00302613" w14:paraId="6884BB7F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7E000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BD330D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ACNA2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00528A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0F48CB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OX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0C8303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AEE717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PK8</w:t>
            </w:r>
          </w:p>
        </w:tc>
      </w:tr>
      <w:tr w:rsidR="00302613" w:rsidRPr="00302613" w14:paraId="0A88BF9E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19F75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A32964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LC6A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1BBFB3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3A0084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CH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D6B3DB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62BD49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GF1R</w:t>
            </w:r>
          </w:p>
        </w:tc>
      </w:tr>
      <w:tr w:rsidR="00302613" w:rsidRPr="00302613" w14:paraId="279215F8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2BBA9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A1CA1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ADS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4D26D4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7B835D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CND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F606D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97062F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DAC8</w:t>
            </w:r>
          </w:p>
        </w:tc>
      </w:tr>
      <w:tr w:rsidR="00302613" w:rsidRPr="00302613" w14:paraId="05CFA23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A619C5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DB6A55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AS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2F2EE1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CA5251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GFB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8D1F2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EEFEFC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CAM1</w:t>
            </w:r>
          </w:p>
        </w:tc>
      </w:tr>
      <w:tr w:rsidR="00302613" w:rsidRPr="00302613" w14:paraId="2CFF5774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98F769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FC571C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KR1B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4AB6B0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F352C0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D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5E5FB0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2DB2AA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SP90AB1</w:t>
            </w:r>
          </w:p>
        </w:tc>
      </w:tr>
      <w:tr w:rsidR="00302613" w:rsidRPr="00302613" w14:paraId="634ACEBC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ACAC55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02C24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2D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4E2EAF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5BE34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S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02B492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A22A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NF4A</w:t>
            </w:r>
          </w:p>
        </w:tc>
      </w:tr>
      <w:tr w:rsidR="00302613" w:rsidRPr="00302613" w14:paraId="79E3907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E9F77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5C82D2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XR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7A357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A613A7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FKFB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F0BEDB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AAAE0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DRD4</w:t>
            </w:r>
          </w:p>
        </w:tc>
      </w:tr>
      <w:tr w:rsidR="00302613" w:rsidRPr="00302613" w14:paraId="4893543D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A2944F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46E88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2C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53837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9E7792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GT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205A0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429F47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DH4</w:t>
            </w:r>
          </w:p>
        </w:tc>
      </w:tr>
      <w:tr w:rsidR="00302613" w:rsidRPr="00302613" w14:paraId="4B7D3C68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713830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29749D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1H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0F9695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4B287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VEGF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5B37D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F7AF7B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ERT</w:t>
            </w:r>
          </w:p>
        </w:tc>
      </w:tr>
      <w:tr w:rsidR="00302613" w:rsidRPr="00302613" w14:paraId="2BC92CF6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834C5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E14179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LA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3D9FD5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D87AE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NPP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F08FC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2C9337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ELA</w:t>
            </w:r>
          </w:p>
        </w:tc>
      </w:tr>
      <w:tr w:rsidR="00302613" w:rsidRPr="00302613" w14:paraId="39F860D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FCE983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B2F87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TPN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3F379D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E965AA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GFB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920132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8AB2C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IF1A</w:t>
            </w:r>
          </w:p>
        </w:tc>
      </w:tr>
      <w:tr w:rsidR="00302613" w:rsidRPr="00302613" w14:paraId="197F35F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8A70F7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08098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ES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62C26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C8F05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BIRC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5B9FEC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7097E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FTR</w:t>
            </w:r>
          </w:p>
        </w:tc>
      </w:tr>
      <w:tr w:rsidR="00302613" w:rsidRPr="00302613" w14:paraId="5ECF2862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45B9B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DF286C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TR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2996A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286338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KEA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73A36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4F71D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ETP</w:t>
            </w:r>
          </w:p>
        </w:tc>
      </w:tr>
      <w:tr w:rsidR="00302613" w:rsidRPr="00302613" w14:paraId="2677EB76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C4D2B4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82A11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LA2G2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96B5FD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749F0C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GM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AA6415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25213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1H4</w:t>
            </w:r>
          </w:p>
        </w:tc>
      </w:tr>
      <w:tr w:rsidR="00302613" w:rsidRPr="00302613" w14:paraId="4169D314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190D55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559C1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O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B52C3C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2D687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VC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60D2F1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2D35B7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OPRM1</w:t>
            </w:r>
          </w:p>
        </w:tc>
      </w:tr>
      <w:tr w:rsidR="00302613" w:rsidRPr="00302613" w14:paraId="728F9398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D38C1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5B248C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LK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9F3F9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F56F49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CH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5F15CC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81330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17A1</w:t>
            </w:r>
          </w:p>
        </w:tc>
      </w:tr>
      <w:tr w:rsidR="00302613" w:rsidRPr="00302613" w14:paraId="5CF64D1E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91E185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297BD0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LDH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23CB5E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1C17E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SK3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6CD7B1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3F8057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LR4</w:t>
            </w:r>
          </w:p>
        </w:tc>
      </w:tr>
      <w:tr w:rsidR="00302613" w:rsidRPr="00302613" w14:paraId="1BABC08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FF95C2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C511F5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O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F2CC22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320E85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M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7E6F2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D7C112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ERPINE1</w:t>
            </w:r>
          </w:p>
        </w:tc>
      </w:tr>
      <w:tr w:rsidR="00302613" w:rsidRPr="00302613" w14:paraId="12B9BCEC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7065C3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lastRenderedPageBreak/>
              <w:t>2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A0C0A3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HB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F092D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3EC23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L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4AD65C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25C31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P53</w:t>
            </w:r>
          </w:p>
        </w:tc>
      </w:tr>
      <w:tr w:rsidR="00302613" w:rsidRPr="00302613" w14:paraId="347C7679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91575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4D17C6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EP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39D56C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617CDD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SP90A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40830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EE854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NSR</w:t>
            </w:r>
          </w:p>
        </w:tc>
      </w:tr>
      <w:tr w:rsidR="00302613" w:rsidRPr="00302613" w14:paraId="6905328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5D9CCD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F93EF2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BCL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94A9AF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27A98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ASP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29EA76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B89300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LR9</w:t>
            </w:r>
          </w:p>
        </w:tc>
      </w:tr>
      <w:tr w:rsidR="00302613" w:rsidRPr="00302613" w14:paraId="17B91BD2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770035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F3BFC9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XC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B55EF3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AC7F4F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PP1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40D80A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0E114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DH1B</w:t>
            </w:r>
          </w:p>
        </w:tc>
      </w:tr>
      <w:tr w:rsidR="00302613" w:rsidRPr="00302613" w14:paraId="06B653A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36D110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32BC7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LIP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774FE4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E4C4DC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AR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51810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1D07F7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KM</w:t>
            </w:r>
          </w:p>
        </w:tc>
      </w:tr>
      <w:tr w:rsidR="00302613" w:rsidRPr="00302613" w14:paraId="1BC2BDD0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B4886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7E0F97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1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CEDFE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76FCDF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VD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3DA06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23E515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CG</w:t>
            </w:r>
          </w:p>
        </w:tc>
      </w:tr>
      <w:tr w:rsidR="00302613" w:rsidRPr="00302613" w14:paraId="12F40A3F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8F8942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59645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PAR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76BC10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D874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C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9FFAEA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0DB951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ABP4</w:t>
            </w:r>
          </w:p>
        </w:tc>
      </w:tr>
      <w:tr w:rsidR="00302613" w:rsidRPr="00302613" w14:paraId="31F25F5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39D9C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642DF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C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44169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E22E7E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PAR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C28903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3095D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KT1</w:t>
            </w:r>
          </w:p>
        </w:tc>
      </w:tr>
      <w:tr w:rsidR="00302613" w:rsidRPr="00302613" w14:paraId="14ED09F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A40191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8107A8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EL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3A473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5CAFA9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MGC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6FB9AF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D74CD1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IK3R1</w:t>
            </w:r>
          </w:p>
        </w:tc>
      </w:tr>
      <w:tr w:rsidR="00302613" w:rsidRPr="00302613" w14:paraId="55B349CE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4A4AA1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C1F02C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P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B9BFB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FCB74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C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60F287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E90D7C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DRB3</w:t>
            </w:r>
          </w:p>
        </w:tc>
      </w:tr>
      <w:tr w:rsidR="00302613" w:rsidRPr="00302613" w14:paraId="6AD80B16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A23537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84661E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ST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F2610E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262C2F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OC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1DF145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61B27F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ABPC1</w:t>
            </w:r>
          </w:p>
        </w:tc>
      </w:tr>
      <w:tr w:rsidR="00302613" w:rsidRPr="00302613" w14:paraId="2890330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D2E303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FFCBD7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XCL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DFD787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002446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S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2078D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6D1C57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DH1</w:t>
            </w:r>
          </w:p>
        </w:tc>
      </w:tr>
      <w:tr w:rsidR="00302613" w:rsidRPr="00302613" w14:paraId="02C035E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F01749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5E3C7A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PK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E6E83D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0C3CD5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P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2A8F8A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7577F6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AB1</w:t>
            </w:r>
          </w:p>
        </w:tc>
      </w:tr>
      <w:tr w:rsidR="00302613" w:rsidRPr="00302613" w14:paraId="3FFEB4EF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2E035A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765E7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RD5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E13118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949CD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XRG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C51EFD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6B288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IF</w:t>
            </w:r>
          </w:p>
        </w:tc>
      </w:tr>
      <w:tr w:rsidR="00302613" w:rsidRPr="00302613" w14:paraId="6DE49E42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970124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B795B3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NR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9AD6D1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D3F5EA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A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31F0F3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996EBE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FKB1</w:t>
            </w:r>
          </w:p>
        </w:tc>
      </w:tr>
      <w:tr w:rsidR="00302613" w:rsidRPr="00302613" w14:paraId="617130A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69843A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A6883A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FE2L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68EC49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183CB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MOX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2DE990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0A1FCF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IRT1</w:t>
            </w:r>
          </w:p>
        </w:tc>
      </w:tr>
      <w:tr w:rsidR="00302613" w:rsidRPr="00302613" w14:paraId="2750123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E64F3C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1E8EE9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1I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14D8E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AD2513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L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1836EE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A4229F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L1B</w:t>
            </w:r>
          </w:p>
        </w:tc>
      </w:tr>
      <w:tr w:rsidR="00302613" w:rsidRPr="00302613" w14:paraId="74771C6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5D69D2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5768E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T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55F9B2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CF834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TR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6EC146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9D7BCE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EN</w:t>
            </w:r>
          </w:p>
        </w:tc>
      </w:tr>
      <w:tr w:rsidR="00302613" w:rsidRPr="00302613" w14:paraId="26ED7542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889422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4BBCEE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2A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FE1E2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6D6D57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LOX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AC9262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1C8944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SD11B1</w:t>
            </w:r>
          </w:p>
        </w:tc>
      </w:tr>
      <w:tr w:rsidR="00302613" w:rsidRPr="00302613" w14:paraId="1B65F4A8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EB83C6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CF2ADB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OC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4FFEFA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998770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TPN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91A762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73445C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GFBP3</w:t>
            </w:r>
          </w:p>
        </w:tc>
      </w:tr>
      <w:tr w:rsidR="00302613" w:rsidRPr="00302613" w14:paraId="49521E6C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167933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D86A78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1D6A38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24BC9F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CZ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8F8F0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6EBCE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LB</w:t>
            </w:r>
          </w:p>
        </w:tc>
      </w:tr>
      <w:tr w:rsidR="00302613" w:rsidRPr="00302613" w14:paraId="5AC646A5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E65DEA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1BF9E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DGFR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4EB3D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F55027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PAR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4B4E4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307514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PT1A</w:t>
            </w:r>
          </w:p>
        </w:tc>
      </w:tr>
      <w:tr w:rsidR="00302613" w:rsidRPr="00302613" w14:paraId="31CBA802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390FBB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1551C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TS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8F019C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E19241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N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58A161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7E4FE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3</w:t>
            </w:r>
          </w:p>
        </w:tc>
      </w:tr>
      <w:tr w:rsidR="00302613" w:rsidRPr="00302613" w14:paraId="3E07D68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CF927D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D798DF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TS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48EF9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81B3A2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T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793F2D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1D907A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TR2A</w:t>
            </w:r>
          </w:p>
        </w:tc>
      </w:tr>
      <w:tr w:rsidR="00302613" w:rsidRPr="00302613" w14:paraId="6F701D26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DBCF33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4CB9BC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NF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22546B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15BCC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O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BF72AD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432E46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1I2</w:t>
            </w:r>
          </w:p>
        </w:tc>
      </w:tr>
      <w:tr w:rsidR="00302613" w:rsidRPr="00302613" w14:paraId="69F426A7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1B38A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5A716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AP3K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BD88D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8373C5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1A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A1334E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DE0F3C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KR1A1</w:t>
            </w:r>
          </w:p>
        </w:tc>
      </w:tr>
      <w:tr w:rsidR="00302613" w:rsidRPr="00302613" w14:paraId="711EBA8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67BB21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lastRenderedPageBreak/>
              <w:t>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26C7CB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LA2G4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6F865B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2623DE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BP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DEC768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38C86D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2RX7</w:t>
            </w:r>
          </w:p>
        </w:tc>
      </w:tr>
      <w:tr w:rsidR="00302613" w:rsidRPr="00302613" w14:paraId="4ADA6C2D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2E5C83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43DFE3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DRD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94DFB2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FA85D4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TR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90F7EC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27E85A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A1</w:t>
            </w:r>
          </w:p>
        </w:tc>
      </w:tr>
      <w:tr w:rsidR="00302613" w:rsidRPr="00302613" w14:paraId="544A1E9E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874D4A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50E5D5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P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31F8A3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05BE5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TO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363D41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7CC50F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RN1</w:t>
            </w:r>
          </w:p>
        </w:tc>
      </w:tr>
      <w:tr w:rsidR="00302613" w:rsidRPr="00302613" w14:paraId="37460AC6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A8570E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49687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PI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73A9F6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F025FB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ABP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91F419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F23B0E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JUN</w:t>
            </w:r>
          </w:p>
        </w:tc>
      </w:tr>
      <w:tr w:rsidR="00302613" w:rsidRPr="00302613" w14:paraId="30C1289F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5180F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71CEBE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CD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B9206C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C1A092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DM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DDE24B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E334A96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ABP2</w:t>
            </w:r>
          </w:p>
        </w:tc>
      </w:tr>
      <w:tr w:rsidR="00302613" w:rsidRPr="00302613" w14:paraId="261AEF3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D40243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0BA449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R1H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4E75E4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B19A84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NPC1L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25AAD9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BC2AAA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YP3A4</w:t>
            </w:r>
          </w:p>
        </w:tc>
      </w:tr>
      <w:tr w:rsidR="00302613" w:rsidRPr="00302613" w14:paraId="67F23211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256FFB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9C21C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DP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6C8F8D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6FFC56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D458E3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06E7102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APP</w:t>
            </w:r>
          </w:p>
        </w:tc>
      </w:tr>
      <w:tr w:rsidR="00302613" w:rsidRPr="00302613" w14:paraId="42FEA4D7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17795E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3BFD0E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DGAT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0BE416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DDEEBB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IKBK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C04F41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515DE5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COMT</w:t>
            </w:r>
          </w:p>
        </w:tc>
      </w:tr>
      <w:tr w:rsidR="00302613" w:rsidRPr="00302613" w14:paraId="1B7EBD5F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E0696A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DCEA0F9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TNFRSF1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B02203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B999FF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FAR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F9A87FF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65FFD2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KAG1</w:t>
            </w:r>
          </w:p>
        </w:tc>
      </w:tr>
      <w:tr w:rsidR="00302613" w:rsidRPr="00302613" w14:paraId="001D7009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833ABF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15832DD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TAT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FA41ADB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5A723D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EIF4A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816D89A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F80828E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RPS6KA3</w:t>
            </w:r>
          </w:p>
        </w:tc>
      </w:tr>
      <w:tr w:rsidR="00302613" w:rsidRPr="00302613" w14:paraId="6FE45410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45FB2D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65D4E2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48B36A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BBC25C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STK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C02AC05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D8E1C6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SLC6A3</w:t>
            </w:r>
          </w:p>
        </w:tc>
      </w:tr>
      <w:tr w:rsidR="00302613" w:rsidRPr="00302613" w14:paraId="1F232FCB" w14:textId="77777777"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579CFF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D2B1A34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HCAR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9992BF0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5437510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IK3CA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92B83C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56A6EA3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PRSS1</w:t>
            </w:r>
          </w:p>
        </w:tc>
      </w:tr>
      <w:tr w:rsidR="00302613" w:rsidRPr="00302613" w14:paraId="26D4F22B" w14:textId="77777777"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ED4AA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59C38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FDFT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6E8FC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34E0D1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GPBAR1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1808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C8347" w14:textId="77777777" w:rsidR="00ED7E34" w:rsidRPr="00302613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2613">
              <w:rPr>
                <w:rFonts w:ascii="Times New Roman" w:hAnsi="Times New Roman" w:cs="Times New Roman"/>
                <w:color w:val="000000" w:themeColor="text1"/>
              </w:rPr>
              <w:t>MMP9</w:t>
            </w:r>
          </w:p>
        </w:tc>
      </w:tr>
    </w:tbl>
    <w:p w14:paraId="525B1803" w14:textId="77777777" w:rsidR="00ED7E34" w:rsidRPr="00302613" w:rsidRDefault="00000000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>Table S5</w:t>
      </w:r>
      <w:r w:rsidRPr="00302613">
        <w:rPr>
          <w:rFonts w:ascii="Times New Roman" w:hAnsi="Times New Roman"/>
          <w:b/>
          <w:color w:val="000000" w:themeColor="text1"/>
          <w:kern w:val="0"/>
          <w:szCs w:val="21"/>
        </w:rPr>
        <w:t>.</w:t>
      </w:r>
      <w:r w:rsidRPr="00302613">
        <w:rPr>
          <w:rFonts w:ascii="Times New Roman" w:hAnsi="Times New Roman" w:hint="eastAsia"/>
          <w:b/>
          <w:color w:val="000000" w:themeColor="text1"/>
          <w:kern w:val="0"/>
          <w:szCs w:val="21"/>
        </w:rPr>
        <w:t xml:space="preserve"> </w:t>
      </w:r>
      <w:r w:rsidRPr="00302613">
        <w:rPr>
          <w:rFonts w:ascii="Times New Roman" w:hAnsi="Times New Roman" w:cs="Times New Roman" w:hint="eastAsia"/>
          <w:color w:val="000000" w:themeColor="text1"/>
        </w:rPr>
        <w:t>Core gene hub of DXR in the treatment of MASH</w:t>
      </w:r>
    </w:p>
    <w:p w14:paraId="0BB5145E" w14:textId="77777777" w:rsidR="00ED7E34" w:rsidRPr="00302613" w:rsidRDefault="00ED7E34">
      <w:pPr>
        <w:spacing w:line="360" w:lineRule="auto"/>
        <w:rPr>
          <w:rFonts w:ascii="Times New Roman" w:hAnsi="Times New Roman"/>
          <w:bCs/>
          <w:color w:val="000000" w:themeColor="text1"/>
          <w:kern w:val="0"/>
          <w:szCs w:val="21"/>
        </w:rPr>
      </w:pPr>
    </w:p>
    <w:sectPr w:rsidR="00ED7E34" w:rsidRPr="003026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551F2" w14:textId="77777777" w:rsidR="008818BC" w:rsidRDefault="008818BC">
      <w:r>
        <w:separator/>
      </w:r>
    </w:p>
  </w:endnote>
  <w:endnote w:type="continuationSeparator" w:id="0">
    <w:p w14:paraId="7BE27E4D" w14:textId="77777777" w:rsidR="008818BC" w:rsidRDefault="00881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31D9B9" w14:textId="77777777" w:rsidR="00ED7E34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1B2E32" wp14:editId="68C82FD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E153A7" w14:textId="77777777" w:rsidR="00ED7E34" w:rsidRDefault="00000000">
                          <w:pPr>
                            <w:pStyle w:val="Footer"/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1B2E3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2E153A7" w14:textId="77777777" w:rsidR="00ED7E34" w:rsidRDefault="00000000">
                    <w:pPr>
                      <w:pStyle w:val="Footer"/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82C03" w14:textId="77777777" w:rsidR="008818BC" w:rsidRDefault="008818BC">
      <w:r>
        <w:separator/>
      </w:r>
    </w:p>
  </w:footnote>
  <w:footnote w:type="continuationSeparator" w:id="0">
    <w:p w14:paraId="554DFB18" w14:textId="77777777" w:rsidR="008818BC" w:rsidRDefault="00881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wMWM3MjU1ZTZmYzY2YThkNzgwMzBkOWMyMTAxZjEifQ=="/>
  </w:docVars>
  <w:rsids>
    <w:rsidRoot w:val="00172A27"/>
    <w:rsid w:val="00172A27"/>
    <w:rsid w:val="00302613"/>
    <w:rsid w:val="008818BC"/>
    <w:rsid w:val="00A860FD"/>
    <w:rsid w:val="00ED7E34"/>
    <w:rsid w:val="03916DB8"/>
    <w:rsid w:val="04805580"/>
    <w:rsid w:val="04AF401B"/>
    <w:rsid w:val="067A40B5"/>
    <w:rsid w:val="087B37D1"/>
    <w:rsid w:val="08A241D0"/>
    <w:rsid w:val="0AA675AE"/>
    <w:rsid w:val="0B254E57"/>
    <w:rsid w:val="0BAB0918"/>
    <w:rsid w:val="0BF94E05"/>
    <w:rsid w:val="0C28727F"/>
    <w:rsid w:val="0D4067EE"/>
    <w:rsid w:val="0D9C46FB"/>
    <w:rsid w:val="0E190008"/>
    <w:rsid w:val="0E6B53F8"/>
    <w:rsid w:val="0F817759"/>
    <w:rsid w:val="125A279B"/>
    <w:rsid w:val="13B66003"/>
    <w:rsid w:val="142E658A"/>
    <w:rsid w:val="14717CCD"/>
    <w:rsid w:val="158B3902"/>
    <w:rsid w:val="1658246F"/>
    <w:rsid w:val="168B1A72"/>
    <w:rsid w:val="16A91757"/>
    <w:rsid w:val="17854713"/>
    <w:rsid w:val="195E346D"/>
    <w:rsid w:val="1A584361"/>
    <w:rsid w:val="1B83647D"/>
    <w:rsid w:val="1D4A1616"/>
    <w:rsid w:val="1EC91F8E"/>
    <w:rsid w:val="208C266E"/>
    <w:rsid w:val="21440FA6"/>
    <w:rsid w:val="22083C49"/>
    <w:rsid w:val="2309444A"/>
    <w:rsid w:val="23446D30"/>
    <w:rsid w:val="23506070"/>
    <w:rsid w:val="23821348"/>
    <w:rsid w:val="24213CD4"/>
    <w:rsid w:val="278B3CFB"/>
    <w:rsid w:val="2E317F62"/>
    <w:rsid w:val="30306FC4"/>
    <w:rsid w:val="30CC2310"/>
    <w:rsid w:val="325F4087"/>
    <w:rsid w:val="328238D1"/>
    <w:rsid w:val="337771AE"/>
    <w:rsid w:val="342764E5"/>
    <w:rsid w:val="347201FC"/>
    <w:rsid w:val="34C603ED"/>
    <w:rsid w:val="35957DBF"/>
    <w:rsid w:val="3722436F"/>
    <w:rsid w:val="386E59D4"/>
    <w:rsid w:val="39BF18AF"/>
    <w:rsid w:val="39E87EF0"/>
    <w:rsid w:val="3A29449F"/>
    <w:rsid w:val="3ADA2DFC"/>
    <w:rsid w:val="3B8B16D1"/>
    <w:rsid w:val="3EFE69D5"/>
    <w:rsid w:val="42633E4D"/>
    <w:rsid w:val="43992BE7"/>
    <w:rsid w:val="48691363"/>
    <w:rsid w:val="4D862070"/>
    <w:rsid w:val="4E0E7E53"/>
    <w:rsid w:val="4F1550AC"/>
    <w:rsid w:val="515E27BB"/>
    <w:rsid w:val="541303D5"/>
    <w:rsid w:val="54890E82"/>
    <w:rsid w:val="576553EC"/>
    <w:rsid w:val="5A912E16"/>
    <w:rsid w:val="5C643EC4"/>
    <w:rsid w:val="5DCF7A63"/>
    <w:rsid w:val="5E76D657"/>
    <w:rsid w:val="5E972D3D"/>
    <w:rsid w:val="5EF7101F"/>
    <w:rsid w:val="65B64336"/>
    <w:rsid w:val="66076D18"/>
    <w:rsid w:val="66304D37"/>
    <w:rsid w:val="67144738"/>
    <w:rsid w:val="67BA2E77"/>
    <w:rsid w:val="68F465CF"/>
    <w:rsid w:val="6DCC286E"/>
    <w:rsid w:val="6E057046"/>
    <w:rsid w:val="6EE60768"/>
    <w:rsid w:val="6F0926A9"/>
    <w:rsid w:val="6F3F0174"/>
    <w:rsid w:val="71C617F4"/>
    <w:rsid w:val="75736ACE"/>
    <w:rsid w:val="763C15B6"/>
    <w:rsid w:val="77AC1489"/>
    <w:rsid w:val="7B292109"/>
    <w:rsid w:val="7BDF4EBD"/>
    <w:rsid w:val="7D697134"/>
    <w:rsid w:val="7DAF76CF"/>
    <w:rsid w:val="7DDB2618"/>
    <w:rsid w:val="7E2766A8"/>
    <w:rsid w:val="7F1F20ED"/>
    <w:rsid w:val="7FA02BB5"/>
    <w:rsid w:val="DD9E0574"/>
    <w:rsid w:val="DF9F56FA"/>
    <w:rsid w:val="FFFF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980E1"/>
  <w15:docId w15:val="{05378520-47B1-4F9E-A417-2FEB9D27E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96</Words>
  <Characters>22781</Characters>
  <Application>Microsoft Office Word</Application>
  <DocSecurity>0</DocSecurity>
  <Lines>189</Lines>
  <Paragraphs>53</Paragraphs>
  <ScaleCrop>false</ScaleCrop>
  <Company/>
  <LinksUpToDate>false</LinksUpToDate>
  <CharactersWithSpaces>2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illian Attard</cp:lastModifiedBy>
  <cp:revision>3</cp:revision>
  <dcterms:created xsi:type="dcterms:W3CDTF">2023-10-14T23:07:00Z</dcterms:created>
  <dcterms:modified xsi:type="dcterms:W3CDTF">2026-02-2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0CC25B0E309341CE88BDFAE6A52A37FB_13</vt:lpwstr>
  </property>
  <property fmtid="{D5CDD505-2E9C-101B-9397-08002B2CF9AE}" pid="4" name="KSOTemplateDocerSaveRecord">
    <vt:lpwstr>eyJoZGlkIjoiMTQwMWM3MjU1ZTZmYzY2YThkNzgwMzBkOWMyMTAxZjEiLCJ1c2VySWQiOiIxOTYwMzk5MzQifQ==</vt:lpwstr>
  </property>
</Properties>
</file>